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323DC" w14:textId="37AE44B0" w:rsidR="0024514C" w:rsidRPr="005C41FB" w:rsidRDefault="0024514C" w:rsidP="0024514C">
      <w:pPr>
        <w:rPr>
          <w:rFonts w:cs="Times New Roman"/>
          <w:iCs/>
        </w:rPr>
      </w:pPr>
      <w:r w:rsidRPr="005C41FB"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  <w:t xml:space="preserve">Multimedia Appendix </w:t>
      </w:r>
      <w:r w:rsidR="002949EA"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  <w:t>3</w:t>
      </w:r>
      <w:r w:rsidRPr="005C41FB">
        <w:rPr>
          <w:rFonts w:asciiTheme="majorHAnsi" w:eastAsiaTheme="majorEastAsia" w:hAnsiTheme="majorHAnsi" w:cstheme="majorBidi" w:hint="eastAsia"/>
          <w:b/>
          <w:bCs/>
          <w:color w:val="4472C4" w:themeColor="accent1"/>
          <w:sz w:val="26"/>
          <w:szCs w:val="26"/>
        </w:rPr>
        <w:t>.</w:t>
      </w:r>
      <w:r w:rsidRPr="0025302C">
        <w:rPr>
          <w:rFonts w:cs="Times New Roman"/>
          <w:iCs/>
          <w:sz w:val="22"/>
        </w:rPr>
        <w:t xml:space="preserve"> </w:t>
      </w:r>
      <w:bookmarkStart w:id="0" w:name="_Hlk120827017"/>
      <w:r w:rsidR="008612E5">
        <w:rPr>
          <w:rFonts w:cs="Times New Roman"/>
          <w:iCs/>
        </w:rPr>
        <w:t>Traffic light plot of the domain-level r</w:t>
      </w:r>
      <w:r w:rsidRPr="005C41FB">
        <w:rPr>
          <w:rFonts w:cs="Times New Roman" w:hint="eastAsia"/>
          <w:iCs/>
        </w:rPr>
        <w:t>isk</w:t>
      </w:r>
      <w:r w:rsidRPr="005C41FB">
        <w:rPr>
          <w:rFonts w:cs="Times New Roman"/>
          <w:iCs/>
        </w:rPr>
        <w:t xml:space="preserve"> </w:t>
      </w:r>
      <w:r w:rsidRPr="005C41FB">
        <w:rPr>
          <w:rFonts w:cs="Times New Roman" w:hint="eastAsia"/>
          <w:iCs/>
        </w:rPr>
        <w:t>of</w:t>
      </w:r>
      <w:r w:rsidRPr="005C41FB">
        <w:rPr>
          <w:rFonts w:cs="Times New Roman"/>
          <w:iCs/>
        </w:rPr>
        <w:t xml:space="preserve"> bias assessment of the included RCTs.</w:t>
      </w:r>
    </w:p>
    <w:tbl>
      <w:tblPr>
        <w:tblStyle w:val="2"/>
        <w:tblW w:w="8931" w:type="dxa"/>
        <w:tblLayout w:type="fixed"/>
        <w:tblLook w:val="04A0" w:firstRow="1" w:lastRow="0" w:firstColumn="1" w:lastColumn="0" w:noHBand="0" w:noVBand="1"/>
      </w:tblPr>
      <w:tblGrid>
        <w:gridCol w:w="2835"/>
        <w:gridCol w:w="850"/>
        <w:gridCol w:w="851"/>
        <w:gridCol w:w="850"/>
        <w:gridCol w:w="851"/>
        <w:gridCol w:w="851"/>
        <w:gridCol w:w="1843"/>
      </w:tblGrid>
      <w:tr w:rsidR="0092588E" w:rsidRPr="00EF5CD6" w14:paraId="08A8B7EA" w14:textId="77777777" w:rsidTr="009258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bookmarkEnd w:id="0"/>
          <w:p w14:paraId="2233BC9D" w14:textId="77777777" w:rsidR="0092588E" w:rsidRPr="009E709E" w:rsidRDefault="0092588E" w:rsidP="00E47D32">
            <w:pPr>
              <w:spacing w:line="240" w:lineRule="auto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  <w:t>First author (year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5D79918" w14:textId="571330A5" w:rsidR="0092588E" w:rsidRPr="009E709E" w:rsidRDefault="0092588E" w:rsidP="00E47D3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 w:rsidRPr="009E709E"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  <w:t>D1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B190131" w14:textId="77777777" w:rsidR="0092588E" w:rsidRPr="009E709E" w:rsidRDefault="0092588E" w:rsidP="00E47D3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 w:rsidRPr="009E709E"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  <w:t>D2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94F759C" w14:textId="77777777" w:rsidR="0092588E" w:rsidRPr="009E709E" w:rsidRDefault="0092588E" w:rsidP="00E47D3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 w:rsidRPr="009E709E"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  <w:t>D3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85FE671" w14:textId="77777777" w:rsidR="0092588E" w:rsidRPr="009E709E" w:rsidRDefault="0092588E" w:rsidP="00E47D3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 w:rsidRPr="009E709E"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  <w:t>D4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2187829" w14:textId="77777777" w:rsidR="0092588E" w:rsidRPr="009E709E" w:rsidRDefault="0092588E" w:rsidP="00E47D3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 w:rsidRPr="009E709E"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  <w:t>D5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FC68127" w14:textId="065E0198" w:rsidR="0092588E" w:rsidRPr="009E709E" w:rsidRDefault="0092588E" w:rsidP="00E47D3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 w:rsidRPr="009E709E"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  <w:t>Overall</w:t>
            </w:r>
          </w:p>
        </w:tc>
      </w:tr>
      <w:tr w:rsidR="0092588E" w:rsidRPr="00EF5CD6" w14:paraId="442F9E89" w14:textId="77777777" w:rsidTr="00925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</w:tcBorders>
            <w:noWrap/>
            <w:hideMark/>
          </w:tcPr>
          <w:p w14:paraId="4BA44BFF" w14:textId="1410BFD9" w:rsidR="0092588E" w:rsidRPr="009E709E" w:rsidRDefault="0092588E" w:rsidP="00E47D32">
            <w:pPr>
              <w:spacing w:line="240" w:lineRule="auto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 w:rsidRPr="009E709E"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  <w:t>Wright (2013)</w:t>
            </w:r>
            <w:r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eastAsia="맑은 고딕" w:cs="Times New Roman"/>
                <w:noProof/>
                <w:lang w:eastAsia="ko-KR"/>
              </w:rPr>
              <w:t>[</w:t>
            </w:r>
            <w:r w:rsidR="0059264B">
              <w:rPr>
                <w:rFonts w:eastAsia="맑은 고딕" w:cs="Times New Roman"/>
                <w:noProof/>
                <w:lang w:eastAsia="ko-KR"/>
              </w:rPr>
              <w:t>40</w:t>
            </w:r>
            <w:r>
              <w:rPr>
                <w:rFonts w:eastAsia="맑은 고딕" w:cs="Times New Roman"/>
                <w:noProof/>
                <w:lang w:eastAsia="ko-KR"/>
              </w:rPr>
              <w:t>]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7904541E" w14:textId="4BA0135A" w:rsidR="0092588E" w:rsidRPr="009E709E" w:rsidRDefault="0092588E" w:rsidP="00E47D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2531A743" wp14:editId="25B6AE2A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25400</wp:posOffset>
                      </wp:positionV>
                      <wp:extent cx="292100" cy="285750"/>
                      <wp:effectExtent l="19050" t="19050" r="0" b="19050"/>
                      <wp:wrapNone/>
                      <wp:docPr id="21" name="타원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922336C" w14:textId="77777777" w:rsidR="0092588E" w:rsidRPr="008612E5" w:rsidRDefault="0092588E" w:rsidP="0024514C">
                                  <w:pPr>
                                    <w:jc w:val="center"/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 w:rsidRPr="008612E5"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31A743" id="타원 21" o:spid="_x0000_s1026" style="position:absolute;left:0;text-align:left;margin-left:2.4pt;margin-top:2pt;width:23pt;height:22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eEBngIAAK4FAAAOAAAAZHJzL2Uyb0RvYy54bWysVM1u1DAQviPxDpbvNNmgpUvUbA9dFiFV&#10;tKLwALOOs7Hwn2yzP5yQeAHuvCK8A2M7Cd2CEELkENmemW+++cbji8uDkmTHnRdGN3R2VlLCNTOt&#10;0NuGvnu7frKgxAfQLUijeUOP3NPL5eNHF3tb88r0RrbcEQTRvt7bhvYh2LooPOu5An9mLNdo7IxT&#10;EHDrtkXrYI/oShZVWT4r9sa11hnGvcfTVTbSZcLvOs7CTdd5HohsKHIL6e/SfxP/xfIC6q0D2ws2&#10;0IB/YKFAaEw6Qa0gAPngxC9QSjBnvOnCGTOqMF0nGE81YDWz8kE1dz1YnmpBcbydZPL/D5a93t06&#10;ItqGVjNKNCjs0ffPn759/ULwANXZW1+j0529dbE+b68Ne+/RUJxY4sYPPofOqeiL1ZFDkvo4Sc0P&#10;gTA8rJ5XsxIbwtBULebn89SKAuox2DofXnKjSFw0lEsprI9iQA27ax8iA6hHr0TNSNGuhZRp47ab&#10;K+nIDmLjy/Uak+UQf99NarJv6NNF5gJ4ATsJAWkpi5J4vaUE5BZvNgsu5T6J9veTrNOXCUrbw5B6&#10;zJpdE+kTjFjBCnyf3ZMpX0olAk6GFKqhizJ++bjn0L7QLQlHi63SOFQ0lqB4S4nkyDSusFKoAwj5&#10;N54oo9RDP3MLUzPDUfIII/Ub3uENiU3LEsTZ5JO4wBjXYZZNPbQ8VzIfKSN8muYYkcpPgBG5w15N&#10;2APA77Fz5wb/GMrTaE/B5Z+I5eApImU2OkzBSmgzNPc0u8SqhszZfxQpSxNVCofNAV3icmPaI44S&#10;voXhBn+dNNgWhreWkt64jw/P5CuNYzyrzuMUhLTBhRsXm3Hhgrwy+fECzRCpoSGxijnxUUiSDg9Y&#10;fHXu7xPfn8/s8gcAAAD//wMAUEsDBBQABgAIAAAAIQAkHf9Y2wAAAAUBAAAPAAAAZHJzL2Rvd25y&#10;ZXYueG1sTI/BTsMwDIbvSHuHyJO4sWQVQ6M0nTYQ44QQ3aRd08a01Rqna7KtvD3mBCfr02/9/pyt&#10;RteJCw6h9aRhPlMgkCpvW6o17Hevd0sQIRqypvOEGr4xwCqf3GQmtf5Kn3gpYi24hEJqNDQx9qmU&#10;oWrQmTDzPRJnX35wJjIOtbSDuXK562Si1IN0piW+0JgenxusjsXZaYjle7J52W2Sw/50eFviuP1Y&#10;FFutb6fj+glExDH+LcOvPqtDzk6lP5MNotNwz+KRBz/E6UIxloyPCmSeyf/2+Q8AAAD//wMAUEsB&#10;Ai0AFAAGAAgAAAAhALaDOJL+AAAA4QEAABMAAAAAAAAAAAAAAAAAAAAAAFtDb250ZW50X1R5cGVz&#10;XS54bWxQSwECLQAUAAYACAAAACEAOP0h/9YAAACUAQAACwAAAAAAAAAAAAAAAAAvAQAAX3JlbHMv&#10;LnJlbHNQSwECLQAUAAYACAAAACEAKkHhAZ4CAACuBQAADgAAAAAAAAAAAAAAAAAuAgAAZHJzL2Uy&#10;b0RvYy54bWxQSwECLQAUAAYACAAAACEAJB3/WNsAAAAFAQAADwAAAAAAAAAAAAAAAAD4BAAAZHJz&#10;L2Rvd25yZXYueG1sUEsFBgAAAAAEAAQA8wAAAAAGAAAAAA==&#10;" fillcolor="lime" strokecolor="white" strokeweight="3pt">
                      <v:stroke opacity="0" joinstyle="miter"/>
                      <v:path arrowok="t"/>
                      <v:textbox inset="1pt,0,0,0">
                        <w:txbxContent>
                          <w:p w14:paraId="1922336C" w14:textId="77777777" w:rsidR="0092588E" w:rsidRPr="008612E5" w:rsidRDefault="0092588E" w:rsidP="0024514C">
                            <w:pPr>
                              <w:jc w:val="center"/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 w:rsidRPr="008612E5"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361C04FA" w14:textId="77777777" w:rsidR="0092588E" w:rsidRPr="009E709E" w:rsidRDefault="0092588E" w:rsidP="00E47D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4C3BF820" wp14:editId="6C445639">
                      <wp:simplePos x="0" y="0"/>
                      <wp:positionH relativeFrom="column">
                        <wp:posOffset>31115</wp:posOffset>
                      </wp:positionH>
                      <wp:positionV relativeFrom="paragraph">
                        <wp:posOffset>25400</wp:posOffset>
                      </wp:positionV>
                      <wp:extent cx="292100" cy="292100"/>
                      <wp:effectExtent l="19050" t="19050" r="0" b="12700"/>
                      <wp:wrapNone/>
                      <wp:docPr id="3" name="타원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E6A371" w14:textId="77777777" w:rsidR="0092588E" w:rsidRPr="008612E5" w:rsidRDefault="0092588E" w:rsidP="0024514C">
                                  <w:pPr>
                                    <w:jc w:val="center"/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  <w:szCs w:val="22"/>
                                    </w:rPr>
                                  </w:pPr>
                                  <w:r w:rsidRPr="008612E5"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3BF820" id="타원 3" o:spid="_x0000_s1027" style="position:absolute;left:0;text-align:left;margin-left:2.45pt;margin-top:2pt;width:23pt;height:23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FlllwIAALUFAAAOAAAAZHJzL2Uyb0RvYy54bWysVM1uEzEQviPxDpbvdDepgLLKpoeGIKSK&#10;VhQeYOK1sxb+k23ywwmJF+DOK5Z3YGxvliYghBB7WNmemW/m+8bj2eVOK7LhPkhrWjo5qynhhtlO&#10;mnVL379bPrmgJEQwHShreEv3PNDL+eNHs61r+NT2VnXcEwQxodm6lvYxuqaqAuu5hnBmHTdoFNZr&#10;iLj166rzsEV0rappXT+rttZ3zlvGQ8DTRTHSecYXgrN4I0TgkaiWYm0x/33+r9K/ms+gWXtwvWRD&#10;GfAPVWiQBpOOUAuIQD56+QuUlszbYEU8Y1ZXVgjJeOaAbCb1CZu7HhzPXFCc4EaZwv+DZW82t57I&#10;rqXnlBjQ2KLvXz7ff/tKzpM2WxcadLlztz6xC+7asg8BDdWRJW3C4LMTXidf5EZ2Wej9KDTfRcLw&#10;cPpiOqmxHQxNwzphQnMIdj7EV9xqkhYt5UpJF5IU0MDmOsTiffDKpVklu6VUKm/8enWlPNkAtn2J&#10;HyYrIeGhmzJki8QvSi2A108oiFiWdihIMGtKQK3xXrPoc+6j6HCaZLksBSrXQ0k9Zi2umeIRRmKw&#10;gNAX92wqV1LLiHOhpG7pRZ2+ctxz6F6ajsS9w04ZHCmaKGjeUaI4VppWyBSaCFL9jSeKrszQz9LC&#10;3My4VzzBKPOWC7wfqWlFgjSZfBQXGOMmToqph44XJk8PJSN8nuUUkelnwIQssFcj9gDwe+zSucE/&#10;hfI82GNw/afCSvAYkTNbE8dgLY0dmnucXSGrIXPxP4hUpEkqxd1ql2cne6aTle32OE/4IMYb/All&#10;sTsMLy8lvfWfTs/Ua4OzPJk+T8MQ8wYX/rBYHRY+qitbXjAwDJHKlUzlpaz4NmRth3csPT4P99nr&#10;52s7/wEAAP//AwBQSwMEFAAGAAgAAAAhAObdGM3bAAAABQEAAA8AAABkcnMvZG93bnJldi54bWxM&#10;j8FOwzAQRO9I/IO1SNyoTUURhDhVQaAe4EIJQtzceImj2usodtPA17M9wWk0mtHs23I5BS9GHFIX&#10;ScPlTIFAaqLtqNVQvz1d3IBI2ZA1PhJq+MYEy+r0pDSFjQd6xXGTW8EjlAqjweXcF1KmxmEwaRZ7&#10;JM6+4hBMZju00g7mwOPBy7lS1zKYjviCMz0+OGx2m33QsN75+nFh16v3j8+X53r8uZ/i3Gl9fjat&#10;7kBknPJfGY74jA4VM23jnmwSXsPVLRdZ+CFOF4rt9qgKZFXK//TVLwAAAP//AwBQSwECLQAUAAYA&#10;CAAAACEAtoM4kv4AAADhAQAAEwAAAAAAAAAAAAAAAAAAAAAAW0NvbnRlbnRfVHlwZXNdLnhtbFBL&#10;AQItABQABgAIAAAAIQA4/SH/1gAAAJQBAAALAAAAAAAAAAAAAAAAAC8BAABfcmVscy8ucmVsc1BL&#10;AQItABQABgAIAAAAIQClPFlllwIAALUFAAAOAAAAAAAAAAAAAAAAAC4CAABkcnMvZTJvRG9jLnht&#10;bFBLAQItABQABgAIAAAAIQDm3RjN2wAAAAUBAAAPAAAAAAAAAAAAAAAAAPEEAABkcnMvZG93bnJl&#10;di54bWxQSwUGAAAAAAQABADzAAAA+QUAAAAA&#10;" fillcolor="yellow" strokecolor="white" strokeweight="3pt">
                      <v:stroke opacity="0" joinstyle="miter"/>
                      <v:path arrowok="t"/>
                      <v:textbox inset="1pt,0,0,0">
                        <w:txbxContent>
                          <w:p w14:paraId="48E6A371" w14:textId="77777777" w:rsidR="0092588E" w:rsidRPr="008612E5" w:rsidRDefault="0092588E" w:rsidP="0024514C">
                            <w:pPr>
                              <w:jc w:val="center"/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  <w:szCs w:val="22"/>
                              </w:rPr>
                            </w:pPr>
                            <w:r w:rsidRPr="008612E5"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6BF7AAE2" w14:textId="77777777" w:rsidR="0092588E" w:rsidRPr="009E709E" w:rsidRDefault="0092588E" w:rsidP="00E47D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398C4062" wp14:editId="14ACC82A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25400</wp:posOffset>
                      </wp:positionV>
                      <wp:extent cx="285750" cy="285750"/>
                      <wp:effectExtent l="19050" t="19050" r="0" b="19050"/>
                      <wp:wrapNone/>
                      <wp:docPr id="19" name="타원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0BBE3E7" w14:textId="77777777" w:rsidR="0092588E" w:rsidRPr="008612E5" w:rsidRDefault="0092588E" w:rsidP="0024514C">
                                  <w:pPr>
                                    <w:jc w:val="center"/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 w:rsidRPr="008612E5"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8C4062" id="타원 19" o:spid="_x0000_s1028" style="position:absolute;left:0;text-align:left;margin-left:2.9pt;margin-top:2pt;width:22.5pt;height:22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/LDoAIAALcFAAAOAAAAZHJzL2Uyb0RvYy54bWysVM1uFDEMviPxDlHudGYXlS6jzvbQsgip&#10;ohWFB/Bmkp2I/CkJ+8MJiRfgziuWd8BJZoZtkRBCzGHkxPZn+7Od84u9VmTLfZDWtHR2UlPCDbOd&#10;NJuWfni/eragJEQwHShreEsPPNCL5dMn5zvX8Lntreq4JwhiQrNzLe1jdE1VBdZzDeHEOm5QKazX&#10;EPHoN1XnYYfoWlXzun5R7azvnLeMh4C3V0VJlxlfCM7ijRCBR6JairnF/Pf5v07/ankOzcaD6yUb&#10;0oB/yEKDNBh0grqCCOSTl79Bacm8DVbEE2Z1ZYWQjOcasJpZ/aiaux4cz7UgOcFNNIX/B8vebm89&#10;kR327iUlBjT26MfXL/ffvxG8QHZ2LjRodOdufaovuGvLPgZUVA806RAGm73wOtlidWSfqT5MVPN9&#10;JAwv54vTs1NsCEPVICdMaEZn50N8za0mSWgpV0q6kMiABrbXIRbr0SqnZpXsVlKpfPCb9aXyZAup&#10;8fVqVedeY4BwbKYM2bX0+WKGasIAB1AoiChqh5QEs6EE1AYnm0WfYz/wDsdBVvkrCSrXwxA6cZii&#10;FtMiH2eQKriC0BfzDF+GUsuIm6GkbumiTl+57jl0r0xH4sFhqwwuFU0laN5RojhmmiSMCU0Eqf7G&#10;ErNTZuhnaWFuZjwonmCUeccFTkhqWqEg7SafyAXGuImzouqh46WS0zHlVPzokcvPgAlZYK8m7AFg&#10;tCwgI3bhcLBPrjyv9uRc/ymx4jx55MjWxMlZS2OH5j6MrrCqIXKxH0kq1CSW4n69z9szT5bpZm27&#10;A24UPonxBn9CWewOw+GlpLf+8+M79cbgNs/mZ2kAYz6g4EdhPQo+qktb3jAwDJHKSKb0UlR8HTK3&#10;w0uWnp/jc7b69d4ufwIAAP//AwBQSwMEFAAGAAgAAAAhAOCcaLraAAAABQEAAA8AAABkcnMvZG93&#10;bnJldi54bWxMj91KxDAQhe8F3yGM4I24iT+V3dp0EVEUFKG7PkC2GdtqMynNdLe+veOVXn6c4Zxv&#10;ivUcerXHMXWRLFwsDCikOvqOGgvv28fzJajEjrzrI6GFb0ywLo+PCpf7eKAK9xtulJRQyp2FlnnI&#10;tU51i8GlRRyQJPuIY3AsODbaj+4g5aHXl8bc6OA6koXWDXjfYv21mYKF6ez58+HqxXGonl7fklm1&#10;NWeVtacn890tKMaZ/47hV1/UoRSnXZzIJ9VbyEScLVzLQ5JmRnAnuDKgy0L/ty9/AAAA//8DAFBL&#10;AQItABQABgAIAAAAIQC2gziS/gAAAOEBAAATAAAAAAAAAAAAAAAAAAAAAABbQ29udGVudF9UeXBl&#10;c10ueG1sUEsBAi0AFAAGAAgAAAAhADj9If/WAAAAlAEAAAsAAAAAAAAAAAAAAAAALwEAAF9yZWxz&#10;Ly5yZWxzUEsBAi0AFAAGAAgAAAAhAELX8sOgAgAAtwUAAA4AAAAAAAAAAAAAAAAALgIAAGRycy9l&#10;Mm9Eb2MueG1sUEsBAi0AFAAGAAgAAAAhAOCcaLraAAAABQEAAA8AAAAAAAAAAAAAAAAA+gQAAGRy&#10;cy9kb3ducmV2LnhtbFBLBQYAAAAABAAEAPMAAAABBgAAAAA=&#10;" fillcolor="lime" strokecolor="white" strokeweight="3pt">
                      <v:stroke opacity="0" joinstyle="miter"/>
                      <v:path arrowok="t"/>
                      <v:textbox inset="1pt,0,0,0">
                        <w:txbxContent>
                          <w:p w14:paraId="00BBE3E7" w14:textId="77777777" w:rsidR="0092588E" w:rsidRPr="008612E5" w:rsidRDefault="0092588E" w:rsidP="0024514C">
                            <w:pPr>
                              <w:jc w:val="center"/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 w:rsidRPr="008612E5"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1763858F" w14:textId="77777777" w:rsidR="0092588E" w:rsidRPr="009E709E" w:rsidRDefault="0092588E" w:rsidP="00E47D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05627F43" wp14:editId="4387A5AF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25400</wp:posOffset>
                      </wp:positionV>
                      <wp:extent cx="292100" cy="285750"/>
                      <wp:effectExtent l="19050" t="19050" r="0" b="19050"/>
                      <wp:wrapNone/>
                      <wp:docPr id="18" name="타원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5DB42A" w14:textId="77777777" w:rsidR="0092588E" w:rsidRPr="008612E5" w:rsidRDefault="0092588E" w:rsidP="0024514C">
                                  <w:pPr>
                                    <w:jc w:val="center"/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 w:rsidRPr="008612E5"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627F43" id="타원 18" o:spid="_x0000_s1029" style="position:absolute;left:0;text-align:left;margin-left:2.4pt;margin-top:2pt;width:23pt;height:22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9vLoAIAALcFAAAOAAAAZHJzL2Uyb0RvYy54bWysVM1u1DAQviPxDpbvNNmtSpeo2R5aFiFV&#10;FFF4gFnH3lj4T7bZH05IvAB3XhHegbGdhG5BCCFyiGzPzDcz3+fxxeVeK7LlPkhrWjo7qSnhhtlO&#10;mk1L371dPVlQEiKYDpQ1vKUHHujl8vGji51r+Nz2VnXcEwQxodm5lvYxuqaqAuu5hnBiHTdoFNZr&#10;iLj1m6rzsEN0rap5XT+tdtZ3zlvGQ8DT62Kky4wvBGfxVojAI1Etxdpi/vv8X6d/tbyAZuPB9ZIN&#10;ZcA/VKFBGkw6QV1DBPLBy1+gtGTeBiviCbO6skJIxnMP2M2sftDNXQ+O516QnOAmmsL/g2Wvtq89&#10;kR1qh0oZ0KjR98+fvn39QvAA2dm50KDTnXvtU3/B3Vj2PqChOrKkTRh89sLr5IvdkX2m+jBRzfeR&#10;MDycP5vPahSEoWm+ODs/y1JU0IzBzof4gltN0qKlXCnpQiIDGtjehJgqgGb0yqVZJbuVVCpv/GZ9&#10;pTzZQhK+Xq0wWQkJ992UIbuWni5KLYAXUCiIWJZ2SEkwG0pAbfBms+hz7qPocD/JKn+lQOV6GFKP&#10;WYtrLvoII3VwDaEv7tlULqWWESdDSd3SRZ2+ctxz6J6bjsSDQ6kMDhVNLWjeUaI4VppW2Ck0EaT6&#10;G0+kUZlBzyJhFjMeFE8wyrzhAm9IEq1QkGaTT+QCY9zEWTH10PHSydlYMsLnaU4Ruf0MmJAFajVh&#10;DwC/xy7KDf4plOfRnoLrPxVWgqeInNmaOAVraewg7nF2hV0NmYv/SFKhJrEU9+t9np7T5JlO1rY7&#10;4EThkxhv8SeURXUYXl5Keus/PjxTLw1O82x+noYh5g0u/LhYjwsf1ZUtbxgYhkjlSqbyUlZ8HTK3&#10;w0uWnp/7++z1871d/gAAAP//AwBQSwMEFAAGAAgAAAAhABtqe/3ZAAAABQEAAA8AAABkcnMvZG93&#10;bnJldi54bWxMj91KxDAQRu8F3yGM4I24iT8rbm26iCgKitDVB8g2Y1NtJqWZ7ta3d7zSq+HwDd+c&#10;Kddz7NUOx9wlsnC2MKCQmuQ7ai28vz2cXoPK7Mi7PhFa+MYM6+rwoHSFT3uqcbfhVkkJ5cJZCMxD&#10;oXVuAkaXF2lAkuwjjdGx4NhqP7q9lMdenxtzpaPrSC4EN+BdwOZrM0UL08nT5/3Fs+NYP768ZrMK&#10;DS9ra4+P5tsbUIwz/y3Dr76oQyVO2zSRz6q3cCniLEMeknRpBLeCKwO6KvV/++oHAAD//wMAUEsB&#10;Ai0AFAAGAAgAAAAhALaDOJL+AAAA4QEAABMAAAAAAAAAAAAAAAAAAAAAAFtDb250ZW50X1R5cGVz&#10;XS54bWxQSwECLQAUAAYACAAAACEAOP0h/9YAAACUAQAACwAAAAAAAAAAAAAAAAAvAQAAX3JlbHMv&#10;LnJlbHNQSwECLQAUAAYACAAAACEAWhvby6ACAAC3BQAADgAAAAAAAAAAAAAAAAAuAgAAZHJzL2Uy&#10;b0RvYy54bWxQSwECLQAUAAYACAAAACEAG2p7/dkAAAAFAQAADwAAAAAAAAAAAAAAAAD6BAAAZHJz&#10;L2Rvd25yZXYueG1sUEsFBgAAAAAEAAQA8wAAAAAGAAAAAA==&#10;" fillcolor="lime" strokecolor="white" strokeweight="3pt">
                      <v:stroke opacity="0" joinstyle="miter"/>
                      <v:path arrowok="t"/>
                      <v:textbox inset="1pt,0,0,0">
                        <w:txbxContent>
                          <w:p w14:paraId="265DB42A" w14:textId="77777777" w:rsidR="0092588E" w:rsidRPr="008612E5" w:rsidRDefault="0092588E" w:rsidP="0024514C">
                            <w:pPr>
                              <w:jc w:val="center"/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 w:rsidRPr="008612E5"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60077053" w14:textId="77777777" w:rsidR="0092588E" w:rsidRPr="009E709E" w:rsidRDefault="0092588E" w:rsidP="00E47D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03621CF3" wp14:editId="45EC0DC7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25400</wp:posOffset>
                      </wp:positionV>
                      <wp:extent cx="292100" cy="285750"/>
                      <wp:effectExtent l="19050" t="19050" r="0" b="19050"/>
                      <wp:wrapNone/>
                      <wp:docPr id="17" name="타원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C87347A" w14:textId="77777777" w:rsidR="0092588E" w:rsidRPr="008612E5" w:rsidRDefault="0092588E" w:rsidP="0024514C">
                                  <w:pPr>
                                    <w:jc w:val="center"/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  <w:szCs w:val="22"/>
                                    </w:rPr>
                                  </w:pPr>
                                  <w:r w:rsidRPr="008612E5"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3621CF3" id="타원 17" o:spid="_x0000_s1030" style="position:absolute;left:0;text-align:left;margin-left:2.4pt;margin-top:2pt;width:23pt;height:22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9l3oAIAALcFAAAOAAAAZHJzL2Uyb0RvYy54bWysVM1uEzEQviPxDpbvdDeB0rDKpoeWIKSK&#10;VhQeYOK1sxb+k23ywwmJF+DeV4R3YGxvlqYghBB7WNmemW9mvs/j+flOK7LhPkhrWjo5qSnhhtlO&#10;mnVL379bPplREiKYDpQ1vKV7Huj54vGj+dY1fGp7qzruCYKY0GxdS/sYXVNVgfVcQzixjhs0Cus1&#10;RNz6ddV52CK6VtW0rp9XW+s75y3jIeDpZTHSRcYXgrN4LUTgkaiWYm0x/33+r9K/WsyhWXtwvWRD&#10;GfAPVWiQBpOOUJcQgXz08hcoLZm3wYp4wqyurBCS8dwDdjOpH3Rz24PjuRckJ7iRpvD/YNmbzY0n&#10;skPtzigxoFGj718+f7v7SvAA2dm60KDTrbvxqb/griz7ENBQHVnSJgw+O+F18sXuyC5TvR+p5rtI&#10;GB5OX0wnNQrC0DSdnZ6dZikqaA7Bzof4iltN0qKlXCnpQiIDGthchZgqgObglUuzSnZLqVTe+PXq&#10;QnmyARR+iR8mKyHhvpsyZNvSp7NSC+AFFAoilqUdUhLMmhJQa7zZLPqc+yg6PEyyXJYCleuhpB6z&#10;Ftdc9BFG6uASQl/cs6lcSi0jToaSuqWzOn3luOfQvTQdiXuHUhkcKppa0LyjRHGsNK2wU2giSPU3&#10;nkijMoOeRcIsZtwrnmCUecsF3pAkWqEgzSYfyQXGuImTYuqh46WT00PJCJ+nOUXk9jNgQhao1Yg9&#10;APweuyg3+KdQnkd7DK7/VFgJHiNyZmviGKylsYO4x9kVdjVkLv4Hkgo1iaW4W+3y9DxLnulkZbs9&#10;ThQ+ifEaf0JZVIfh5aWkt/7TwzP12uA0T6ZnaRhi3uDCHxarw8JHdWHLGwaGIVK5kqm8lBVfh8zt&#10;8JKl5+f+Pnv9fG8XPwAAAP//AwBQSwMEFAAGAAgAAAAhACMsy2XbAAAABQEAAA8AAABkcnMvZG93&#10;bnJldi54bWxMj8FOwzAMhu9IvENkJG4sYWIIStNpINAOcNkoQtyyxjTVEqdqsq7w9JgTnKxPv/X7&#10;c7mcghcjDqmLpOFypkAgNdF21GqoX58ubkCkbMgaHwk1fGGCZXV6UprCxiNtcNzmVnAJpcJocDn3&#10;hZSpcRhMmsUeibPPOASTGYdW2sEcuTx4OVfqWgbTEV9wpscHh81+ewga1ntfPy7sevX2/vHyXI/f&#10;91OcO63Pz6bVHYiMU/5bhl99VoeKnXbxQDYJr+GKxTMPfojThWLcMd4qkFUp/9tXPwAAAP//AwBQ&#10;SwECLQAUAAYACAAAACEAtoM4kv4AAADhAQAAEwAAAAAAAAAAAAAAAAAAAAAAW0NvbnRlbnRfVHlw&#10;ZXNdLnhtbFBLAQItABQABgAIAAAAIQA4/SH/1gAAAJQBAAALAAAAAAAAAAAAAAAAAC8BAABfcmVs&#10;cy8ucmVsc1BLAQItABQABgAIAAAAIQBJL9l3oAIAALcFAAAOAAAAAAAAAAAAAAAAAC4CAABkcnMv&#10;ZTJvRG9jLnhtbFBLAQItABQABgAIAAAAIQAjLMtl2wAAAAUBAAAPAAAAAAAAAAAAAAAAAPoEAABk&#10;cnMvZG93bnJldi54bWxQSwUGAAAAAAQABADzAAAAAgYAAAAA&#10;" fillcolor="yellow" strokecolor="white" strokeweight="3pt">
                      <v:stroke opacity="0" joinstyle="miter"/>
                      <v:path arrowok="t"/>
                      <v:textbox inset="1pt,0,0,0">
                        <w:txbxContent>
                          <w:p w14:paraId="5C87347A" w14:textId="77777777" w:rsidR="0092588E" w:rsidRPr="008612E5" w:rsidRDefault="0092588E" w:rsidP="0024514C">
                            <w:pPr>
                              <w:jc w:val="center"/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  <w:szCs w:val="22"/>
                              </w:rPr>
                            </w:pPr>
                            <w:r w:rsidRPr="008612E5"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186D14E5" w14:textId="0C70FFBC" w:rsidR="0092588E" w:rsidRPr="009E709E" w:rsidRDefault="0092588E" w:rsidP="00E47D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660F961A" wp14:editId="04258F61">
                      <wp:simplePos x="0" y="0"/>
                      <wp:positionH relativeFrom="column">
                        <wp:posOffset>375920</wp:posOffset>
                      </wp:positionH>
                      <wp:positionV relativeFrom="paragraph">
                        <wp:posOffset>25400</wp:posOffset>
                      </wp:positionV>
                      <wp:extent cx="292100" cy="285750"/>
                      <wp:effectExtent l="19050" t="19050" r="0" b="19050"/>
                      <wp:wrapNone/>
                      <wp:docPr id="22" name="타원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8E88CDD" w14:textId="77777777" w:rsidR="0092588E" w:rsidRPr="008612E5" w:rsidRDefault="0092588E" w:rsidP="0092588E">
                                  <w:pPr>
                                    <w:jc w:val="center"/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  <w:szCs w:val="22"/>
                                    </w:rPr>
                                  </w:pPr>
                                  <w:r w:rsidRPr="008612E5"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0F961A" id="타원 22" o:spid="_x0000_s1031" style="position:absolute;left:0;text-align:left;margin-left:29.6pt;margin-top:2pt;width:23pt;height:22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hI6oAIAALcFAAAOAAAAZHJzL2Uyb0RvYy54bWysVM2O0zAQviPxDpbvbNKgsiVquoctRUgr&#10;dsXCA0wdp7Hwn2zTH05IvAB3XhHegbGdhm1BCCFyiGzPzDcz3+fx/GqvJNly54XRDZ1clJRwzUwr&#10;9Kah796unswo8QF0C9Jo3tAD9/Rq8fjRfGdrXpneyJY7giDa1zvb0D4EWxeFZz1X4C+M5RqNnXEK&#10;Am7dpmgd7BBdyaIqy2fFzrjWOsO493i6zEa6SPhdx1m47TrPA5ENxdpC+rv0X8d/sZhDvXFge8GG&#10;MuAfqlAgNCYdoZYQgHxw4hcoJZgz3nThghlVmK4TjKcesJtJedbNfQ+Wp16QHG9Hmvz/g2Wvt3eO&#10;iLahVUWJBoUaff/86dvXLwQPkJ2d9TU63ds7F/vz9saw9x4NxYklbvzgs++cir7YHdknqg8j1Xwf&#10;CMPD6nk1KVEQhqZqNr2cJikKqI/B1vnwkhtF4qKhXEphfSQDatje+BArgProlUozUrQrIWXauM36&#10;WjqyBRR+hR8myyH+oZvUZNfQp7NcC+AF7CQELEtZpMTrDSUgN3izWXAp90m0P0+yWuUCpe0hpx6z&#10;ZtdU9AlG7GAJvs/uyZQvpRIBJ0MK1dBZGb983HNoX+iWhINFqTQOFY0tKN5SIjlWGlfYKdQBhPwb&#10;T6RR6kHPLGESMxwkjzBSv+Ed3pAoWqYgziYfyQXGuA6TbOqh5bmT6bFkhE/THCNS+wkwIneo1Yg9&#10;APweOys3+MdQnkZ7DC7/VFgOHiNSZqPDGKyENoO4p9kldjVkzv5HkjI1kaWwX+/T9EyjZzxZm/aA&#10;E4VPYrjFXycNqsPw8lLSG/fx/Ey+0jjNk+oyDkNIG1y442J9XLggr01+w0AzRMpXMpYXs+LrkLgd&#10;XrL4/DzcJ6+f7+3iBwAAAP//AwBQSwMEFAAGAAgAAAAhAMpB/rTdAAAABwEAAA8AAABkcnMvZG93&#10;bnJldi54bWxMj8tOwzAQRfdI/IM1SOyoTUQQDXGqgkBdwKYlqOrOjYc4qh9R7KaBr2e6guXRvbpz&#10;plxMzrIRh9gFL+F2JoChb4LufCuh/ni9eQAWk/Ja2eBRwjdGWFSXF6UqdDj5NY6b1DIa8bFQEkxK&#10;fcF5bAw6FWehR0/ZVxicSoRDy/WgTjTuLM+EuOdOdZ4uGNXjs8HmsDk6CauDrV9yvVp+bnfvb/X4&#10;8zSFzEh5fTUtH4ElnNJfGc76pA4VOe3D0evIrIR8nlFTwh19dI5FTrwnngvgVcn/+1e/AAAA//8D&#10;AFBLAQItABQABgAIAAAAIQC2gziS/gAAAOEBAAATAAAAAAAAAAAAAAAAAAAAAABbQ29udGVudF9U&#10;eXBlc10ueG1sUEsBAi0AFAAGAAgAAAAhADj9If/WAAAAlAEAAAsAAAAAAAAAAAAAAAAALwEAAF9y&#10;ZWxzLy5yZWxzUEsBAi0AFAAGAAgAAAAhANE2EjqgAgAAtwUAAA4AAAAAAAAAAAAAAAAALgIAAGRy&#10;cy9lMm9Eb2MueG1sUEsBAi0AFAAGAAgAAAAhAMpB/rTdAAAABwEAAA8AAAAAAAAAAAAAAAAA+gQA&#10;AGRycy9kb3ducmV2LnhtbFBLBQYAAAAABAAEAPMAAAAEBgAAAAA=&#10;" fillcolor="yellow" strokecolor="white" strokeweight="3pt">
                      <v:stroke opacity="0" joinstyle="miter"/>
                      <v:path arrowok="t"/>
                      <v:textbox inset="1pt,0,0,0">
                        <w:txbxContent>
                          <w:p w14:paraId="78E88CDD" w14:textId="77777777" w:rsidR="0092588E" w:rsidRPr="008612E5" w:rsidRDefault="0092588E" w:rsidP="0092588E">
                            <w:pPr>
                              <w:jc w:val="center"/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  <w:szCs w:val="22"/>
                              </w:rPr>
                            </w:pPr>
                            <w:r w:rsidRPr="008612E5"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92588E" w:rsidRPr="00EF5CD6" w14:paraId="4E5A3878" w14:textId="77777777" w:rsidTr="0092588E">
        <w:trPr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71E1C090" w14:textId="50C82E51" w:rsidR="0092588E" w:rsidRPr="009E709E" w:rsidRDefault="0092588E" w:rsidP="00E47D32">
            <w:pPr>
              <w:spacing w:line="240" w:lineRule="auto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 w:rsidRPr="009E709E"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  <w:t>Brust-</w:t>
            </w:r>
            <w:proofErr w:type="spellStart"/>
            <w:r w:rsidRPr="009E709E"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  <w:t>Renck</w:t>
            </w:r>
            <w:proofErr w:type="spellEnd"/>
            <w:r w:rsidRPr="009E709E"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  <w:t xml:space="preserve"> (2017)</w:t>
            </w:r>
            <w:r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eastAsiaTheme="majorHAnsi" w:cs="Times New Roman"/>
                <w:noProof/>
                <w:szCs w:val="28"/>
              </w:rPr>
              <w:t>[3</w:t>
            </w:r>
            <w:r w:rsidR="0059264B">
              <w:rPr>
                <w:rFonts w:eastAsiaTheme="majorHAnsi" w:cs="Times New Roman"/>
                <w:noProof/>
                <w:szCs w:val="28"/>
              </w:rPr>
              <w:t>8</w:t>
            </w:r>
            <w:r>
              <w:rPr>
                <w:rFonts w:eastAsiaTheme="majorHAnsi" w:cs="Times New Roman"/>
                <w:noProof/>
                <w:szCs w:val="28"/>
              </w:rPr>
              <w:t>]</w:t>
            </w:r>
          </w:p>
        </w:tc>
        <w:tc>
          <w:tcPr>
            <w:tcW w:w="850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7CA5497F" w14:textId="77777777" w:rsidR="0092588E" w:rsidRPr="009E709E" w:rsidRDefault="0092588E" w:rsidP="00E47D3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6884825F" wp14:editId="0BD97804">
                      <wp:simplePos x="0" y="0"/>
                      <wp:positionH relativeFrom="column">
                        <wp:posOffset>30953</wp:posOffset>
                      </wp:positionH>
                      <wp:positionV relativeFrom="paragraph">
                        <wp:posOffset>6350</wp:posOffset>
                      </wp:positionV>
                      <wp:extent cx="292100" cy="285750"/>
                      <wp:effectExtent l="12700" t="12700" r="25400" b="31750"/>
                      <wp:wrapNone/>
                      <wp:docPr id="14" name="타원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1A0C2CB" w14:textId="77777777" w:rsidR="0092588E" w:rsidRPr="008612E5" w:rsidRDefault="0092588E" w:rsidP="0024514C">
                                  <w:pPr>
                                    <w:jc w:val="center"/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  <w:szCs w:val="22"/>
                                    </w:rPr>
                                  </w:pPr>
                                  <w:r w:rsidRPr="008612E5"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84825F" id="타원 14" o:spid="_x0000_s1032" style="position:absolute;left:0;text-align:left;margin-left:2.45pt;margin-top:.5pt;width:23pt;height:22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Dn0oAIAALcFAAAOAAAAZHJzL2Uyb0RvYy54bWysVM1uEzEQviPxDpbvdDeBtmGVTQ8tQUgV&#10;rSg8wMRrZy38J9vkhxMSL8CdV4R3YGxvlqYghBB7WNmemW9mvs/j+cVOK7LhPkhrWjo5qSnhhtlO&#10;mnVL371dPplREiKYDpQ1vKV7HujF4vGj+dY1fGp7qzruCYKY0GxdS/sYXVNVgfVcQzixjhs0Cus1&#10;RNz6ddV52CK6VtW0rs+qrfWd85bxEPD0qhjpIuMLwVm8ESLwSFRLsbaY/z7/V+lfLebQrD24XrKh&#10;DPiHKjRIg0lHqCuIQD54+QuUlszbYEU8YVZXVgjJeO4Bu5nUD7q568Hx3AuSE9xIU/h/sOz15tYT&#10;2aF2zygxoFGj758/ffv6heABsrN1oUGnO3frU3/BXVv2PqChOrKkTRh8dsLr5IvdkV2mej9SzXeR&#10;MDycPp9OahSEoWk6Oz0/zVJU0ByCnQ/xJbeapEVLuVLShUQGNLC5DjFVAM3BK5dmleyWUqm88evV&#10;pfJkAyj8Ej9MVkLCfTdlyLalT2elFsALKBRELEs7pCSYNSWg1nizWfQ591F0eJhkuSwFKtdDST1m&#10;La656COM1MEVhL64Z1O5lFpGnAwldUtndfrKcc+he2E6EvcOpTI4VDS1oHlHieJYaVphp9BEkOpv&#10;PJFGZQY9i4RZzLhXPMEo84YLvCFJtEJBmk0+kguMcRMnxdRDx0snp4eSET5Pc4rI7WfAhCxQqxF7&#10;APg9dlFu8E+hPI/2GFz/qbASPEbkzNbEMVhLYwdxj7Mr7GrIXPwPJBVqEktxt9rl6TlLnulkZbs9&#10;ThQ+ifEGf0JZVIfh5aWkt/7jwzP1yuA0T6bnaRhi3uDCHxarw8JHdWnLGwaGIVK5kqm8lBVfh8zt&#10;8JKl5+f+Pnv9fG8XPwAAAP//AwBQSwMEFAAGAAgAAAAhAK9PwXvaAAAABQEAAA8AAABkcnMvZG93&#10;bnJldi54bWxMjz1PwzAQhnck/oN1SGzUpqIVhDhVQaAOsFCCEJsbH3FU+xzFbhr49RwTjO+H3nuu&#10;XE3BixGH1EXScDlTIJCaaDtqNdSvjxfXIFI2ZI2PhBq+MMGqOj0pTWHjkV5w3OZW8AilwmhwOfeF&#10;lKlxGEyaxR6Js884BJNZDq20gznyePByrtRSBtMRX3Cmx3uHzX57CBo2e18/LOxm/fb+8fxUj993&#10;U5w7rc/PpvUtiIxT/ivDLz6jQ8VMu3ggm4TXcHXDRbb5IU4XiuWO3aUCWZXyP331AwAA//8DAFBL&#10;AQItABQABgAIAAAAIQC2gziS/gAAAOEBAAATAAAAAAAAAAAAAAAAAAAAAABbQ29udGVudF9UeXBl&#10;c10ueG1sUEsBAi0AFAAGAAgAAAAhADj9If/WAAAAlAEAAAsAAAAAAAAAAAAAAAAALwEAAF9yZWxz&#10;Ly5yZWxzUEsBAi0AFAAGAAgAAAAhABIkOfSgAgAAtwUAAA4AAAAAAAAAAAAAAAAALgIAAGRycy9l&#10;Mm9Eb2MueG1sUEsBAi0AFAAGAAgAAAAhAK9PwXvaAAAABQEAAA8AAAAAAAAAAAAAAAAA+gQAAGRy&#10;cy9kb3ducmV2LnhtbFBLBQYAAAAABAAEAPMAAAABBgAAAAA=&#10;" fillcolor="yellow" strokecolor="white" strokeweight="3pt">
                      <v:stroke opacity="0" joinstyle="miter"/>
                      <v:path arrowok="t"/>
                      <v:textbox inset="1pt,0,0,0">
                        <w:txbxContent>
                          <w:p w14:paraId="31A0C2CB" w14:textId="77777777" w:rsidR="0092588E" w:rsidRPr="008612E5" w:rsidRDefault="0092588E" w:rsidP="0024514C">
                            <w:pPr>
                              <w:jc w:val="center"/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  <w:szCs w:val="22"/>
                              </w:rPr>
                            </w:pPr>
                            <w:r w:rsidRPr="008612E5"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6C0190A2" w14:textId="77777777" w:rsidR="0092588E" w:rsidRPr="009E709E" w:rsidRDefault="0092588E" w:rsidP="00E47D3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5E303C39" wp14:editId="30DDFA6F">
                      <wp:simplePos x="0" y="0"/>
                      <wp:positionH relativeFrom="column">
                        <wp:posOffset>30642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2700" t="12700" r="25400" b="31750"/>
                      <wp:wrapNone/>
                      <wp:docPr id="13" name="타원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62AA19A" w14:textId="77777777" w:rsidR="0092588E" w:rsidRPr="008612E5" w:rsidRDefault="0092588E" w:rsidP="0024514C">
                                  <w:pPr>
                                    <w:jc w:val="center"/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 w:rsidRPr="008612E5"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303C39" id="타원 13" o:spid="_x0000_s1033" style="position:absolute;left:0;text-align:left;margin-left:2.4pt;margin-top:1.5pt;width:23pt;height:22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biDoQIAALcFAAAOAAAAZHJzL2Uyb0RvYy54bWysVM1u1DAQviPxDpbvNNmtSpeo2R5aFiFV&#10;FFF4gFnH3lj4T7bZH05IvAB3XhHegbGdhG5BCCFyiGzPzDcz3+fxxeVeK7LlPkhrWjo7qSnhhtlO&#10;mk1L371dPVlQEiKYDpQ1vKUHHujl8vGji51r+Nz2VnXcEwQxodm5lvYxuqaqAuu5hnBiHTdoFNZr&#10;iLj1m6rzsEN0rap5XT+tdtZ3zlvGQ8DT62Kky4wvBGfxVojAI1Etxdpi/vv8X6d/tbyAZuPB9ZIN&#10;ZcA/VKFBGkw6QV1DBPLBy1+gtGTeBiviCbO6skJIxnMP2M2sftDNXQ+O516QnOAmmsL/g2Wvtq89&#10;kR1qd0qJAY0aff/86dvXLwQPkJ2dCw063bnXPvUX3I1l7wMaqiNL2oTBZy+8Tr7YHdlnqg8T1Xwf&#10;CcPD+bP5rEZBGJrmi7PzsyxFBc0Y7HyIL7jVJC1aypWSLiQyoIHtTYipAmhGr1yaVbJbSaXyxm/W&#10;V8qTLSTh69UKk5WQcN9NGbJr6emi1AJ4AYWCiGVph5QEs6EE1AZvNos+5z6KDveTrPJXClSuhyH1&#10;mLW45qKPMFIH1xD64p5N5VJqGXEylNQtXdTpK8c9h+656Ug8OJTK4FDR1ILmHSWKY6VphZ1CE0Gq&#10;v/FEGpUZ9CwSZjHjQfEEo8wbLvCGJNEKBWk2+UQuMMZNnBVTDx0vnZyNJSN8nuYUkdvPgAlZoFYT&#10;9gDwe+yi3OCfQnke7Sm4/lNhJXiKyJmtiVOwlsYO4h5nV9jVkLn4jyQVahJLcb/e5+k5T57pZG27&#10;A04UPonxFn9CWVSH4eWlpLf+48Mz9dLgNM/m52kYYt7gwo+L9bjwUV3Z8oaBYYhUrmQqL2XF1yFz&#10;O7xk6fm5v89eP9/b5Q8AAAD//wMAUEsDBBQABgAIAAAAIQA0cqzE2gAAAAUBAAAPAAAAZHJzL2Rv&#10;d25yZXYueG1sTI9RS8NAEITfBf/DsYIv0t5prWjMpYgoChUhrT9gm1uTaO4u5DZt/Pdun/RxdpaZ&#10;b/LV5Du1pyG1MVi4nBtQFKro2lBb+Ng+z25BJcbgsIuBLPxQglVxepJj5uIhlLTfcK0kJKQMLTTM&#10;faZ1qhrymOaxpyDeZxw8ssih1m7Ag4T7Tl8Zc6M9tkEaGuzpsaHqezN6C+PF69fTYo3sy5e392Tu&#10;moqXpbXnZ9PDPSimif+e4Ygv6FAI0y6OwSXVWbgWcLawkEHiLo3I3fFqQBe5/k9f/AIAAP//AwBQ&#10;SwECLQAUAAYACAAAACEAtoM4kv4AAADhAQAAEwAAAAAAAAAAAAAAAAAAAAAAW0NvbnRlbnRfVHlw&#10;ZXNdLnhtbFBLAQItABQABgAIAAAAIQA4/SH/1gAAAJQBAAALAAAAAAAAAAAAAAAAAC8BAABfcmVs&#10;cy8ucmVsc1BLAQItABQABgAIAAAAIQDFibiDoQIAALcFAAAOAAAAAAAAAAAAAAAAAC4CAABkcnMv&#10;ZTJvRG9jLnhtbFBLAQItABQABgAIAAAAIQA0cqzE2gAAAAUBAAAPAAAAAAAAAAAAAAAAAPsEAABk&#10;cnMvZG93bnJldi54bWxQSwUGAAAAAAQABADzAAAAAgYAAAAA&#10;" fillcolor="lime" strokecolor="white" strokeweight="3pt">
                      <v:stroke opacity="0" joinstyle="miter"/>
                      <v:path arrowok="t"/>
                      <v:textbox inset="1pt,0,0,0">
                        <w:txbxContent>
                          <w:p w14:paraId="462AA19A" w14:textId="77777777" w:rsidR="0092588E" w:rsidRPr="008612E5" w:rsidRDefault="0092588E" w:rsidP="0024514C">
                            <w:pPr>
                              <w:jc w:val="center"/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 w:rsidRPr="008612E5"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13168EAA" w14:textId="77777777" w:rsidR="0092588E" w:rsidRPr="009E709E" w:rsidRDefault="0092588E" w:rsidP="00E47D3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7687D2E3" wp14:editId="4EDD4B04">
                      <wp:simplePos x="0" y="0"/>
                      <wp:positionH relativeFrom="column">
                        <wp:posOffset>36992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2700" t="12700" r="31750" b="31750"/>
                      <wp:wrapNone/>
                      <wp:docPr id="12" name="타원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B0EFA73" w14:textId="77777777" w:rsidR="0092588E" w:rsidRPr="008612E5" w:rsidRDefault="0092588E" w:rsidP="0024514C">
                                  <w:pPr>
                                    <w:jc w:val="center"/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 w:rsidRPr="008612E5"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87D2E3" id="타원 12" o:spid="_x0000_s1034" style="position:absolute;left:0;text-align:left;margin-left:2.9pt;margin-top:1.5pt;width:22.5pt;height:22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B30oAIAALcFAAAOAAAAZHJzL2Uyb0RvYy54bWysVM1uFDEMviPxDlHudGYXla5GO9tDyyKk&#10;ilYUHsCbSXYi8qck7A8nJF6AO68I74CTzAzbIiGEmMPIie3P9mc7y8uDVmTHfZDWtHR2VlPCDbOd&#10;NNuWvn+3fragJEQwHShreEuPPNDL1dMny71r+Nz2VnXcEwQxodm7lvYxuqaqAuu5hnBmHTeoFNZr&#10;iHj026rzsEd0rap5Xb+o9tZ3zlvGQ8Db66Kkq4wvBGfxVojAI1Etxdxi/vv836R/tVpCs/XgesmG&#10;NOAfstAgDQadoK4hAvno5W9QWjJvgxXxjFldWSEk47kGrGZWP6rmvgfHcy1ITnATTeH/wbI3uztP&#10;ZIe9m1NiQGOPfnz5/P3bV4IXyM7ehQaN7t2dT/UFd2PZh4CK6oEmHcJgcxBeJ1usjhwy1ceJan6I&#10;hOHlfHF+cY4NYaga5IQJzejsfIivuNUkCS3lSkkXEhnQwO4mxGI9WuXUrJLdWiqVD367uVKe7CA1&#10;vl6v69xrDBBOzZQh+5Y+X8xQTRjgAAoFEUXtkJJgtpSA2uJks+hz7Afe4TTIOn8lQeV6GEInDlPU&#10;Ylrk0wxSBdcQ+mKe4ctQahlxM5TULV3U6SvXPYfupelIPDpslcGloqkEzTtKFMdMk4QxoYkg1d9Y&#10;YnbKDP0sLczNjEfFE4wyb7nACUlNKxSk3eQTucAYN3FWVD10vFRyPqacih89cvkZMCEL7NWEPQCM&#10;lgVkxC4cDvbJlefVnpzrPyVWnCePHNmaODlraezQ3IfRFVY1RC72I0mFmsRSPGwOeXsWyTLdbGx3&#10;xI3CJzHe4k8oi91hOLyU9NZ/enynXhvc5tn8Ig1gzAcU/ChsRsFHdWXLGwaGIVIZyZReioqvQ+Z2&#10;eMnS83N6zla/3tvVTwAAAP//AwBQSwMEFAAGAAgAAAAhAM+Ev4PaAAAABQEAAA8AAABkcnMvZG93&#10;bnJldi54bWxMj1FLxDAQhN8F/0NYwRfxEj0rZ+32EFEUToSe/oC9JrbVJinN9q7+e9cnfRxmmPmm&#10;WM++V3s3pi4GhIuFAeVCHW0XGoT3t8fzFajEFCz1MTiEb5dgXR4fFZTbeAiV22+5UVISUk4ILfOQ&#10;a53q1nlKizi4IN5HHD2xyLHRdqSDlPteXxpzrT11QRZaGtx96+qv7eQRprPnz4flhthXTy+vydy0&#10;NWcV4unJfHcLit3Mf2H4xRd0KIVpF6dgk+oRMgFnhKUcEjczIncIVysDuiz0f/ryBwAA//8DAFBL&#10;AQItABQABgAIAAAAIQC2gziS/gAAAOEBAAATAAAAAAAAAAAAAAAAAAAAAABbQ29udGVudF9UeXBl&#10;c10ueG1sUEsBAi0AFAAGAAgAAAAhADj9If/WAAAAlAEAAAsAAAAAAAAAAAAAAAAALwEAAF9yZWxz&#10;Ly5yZWxzUEsBAi0AFAAGAAgAAAAhAOKMHfSgAgAAtwUAAA4AAAAAAAAAAAAAAAAALgIAAGRycy9l&#10;Mm9Eb2MueG1sUEsBAi0AFAAGAAgAAAAhAM+Ev4PaAAAABQEAAA8AAAAAAAAAAAAAAAAA+gQAAGRy&#10;cy9kb3ducmV2LnhtbFBLBQYAAAAABAAEAPMAAAABBgAAAAA=&#10;" fillcolor="lime" strokecolor="white" strokeweight="3pt">
                      <v:stroke opacity="0" joinstyle="miter"/>
                      <v:path arrowok="t"/>
                      <v:textbox inset="1pt,0,0,0">
                        <w:txbxContent>
                          <w:p w14:paraId="7B0EFA73" w14:textId="77777777" w:rsidR="0092588E" w:rsidRPr="008612E5" w:rsidRDefault="0092588E" w:rsidP="0024514C">
                            <w:pPr>
                              <w:jc w:val="center"/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 w:rsidRPr="008612E5"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636BD451" w14:textId="77777777" w:rsidR="0092588E" w:rsidRPr="009E709E" w:rsidRDefault="0092588E" w:rsidP="00E47D3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770B6FB2" wp14:editId="1A93B85D">
                      <wp:simplePos x="0" y="0"/>
                      <wp:positionH relativeFrom="column">
                        <wp:posOffset>30642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2700" t="12700" r="25400" b="31750"/>
                      <wp:wrapNone/>
                      <wp:docPr id="11" name="타원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2084D2E" w14:textId="77777777" w:rsidR="0092588E" w:rsidRPr="008612E5" w:rsidRDefault="0092588E" w:rsidP="0024514C">
                                  <w:pPr>
                                    <w:jc w:val="center"/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 w:rsidRPr="008612E5"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0B6FB2" id="타원 11" o:spid="_x0000_s1035" style="position:absolute;left:0;text-align:left;margin-left:2.4pt;margin-top:1.5pt;width:23pt;height:22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zqXoQIAALcFAAAOAAAAZHJzL2Uyb0RvYy54bWysVM1u1DAQviPxDpbvNNlFpduo2R5aFiFV&#10;FFF4gFnH3lj4T7bZH05IvAB3XhHegbGdhG5BCCFyiGzPzDcz3+fxxeVeK7LlPkhrWjo7qSnhhtlO&#10;mk1L371dPVlQEiKYDpQ1vKUHHujl8vGji51r+Nz2VnXcEwQxodm5lvYxuqaqAuu5hnBiHTdoFNZr&#10;iLj1m6rzsEN0rap5XT+rdtZ3zlvGQ8DT62Kky4wvBGfxVojAI1Etxdpi/vv8X6d/tbyAZuPB9ZIN&#10;ZcA/VKFBGkw6QV1DBPLBy1+gtGTeBiviCbO6skJIxnMP2M2sftDNXQ+O516QnOAmmsL/g2Wvtq89&#10;kR1qN6PEgEaNvn/+9O3rF4IHyM7OhQad7txrn/oL7say9wEN1ZElbcLgsxdeJ1/sjuwz1YeJar6P&#10;hOHh/Hw+q1EQhqb54vTsNEtRQTMGOx/iC241SYuWcqWkC4kMaGB7E2KqAJrRK5dmlexWUqm88Zv1&#10;lfJkC0n4erXCZCUk3HdThuxa+nRRagG8gEJBxLK0Q0qC2VACaoM3m0Wfcx9Fh/tJVvkrBSrXw5B6&#10;zFpcc9FHGKmDawh9cc+mcim1jDgZSuqWLur0leOeQ/fcdCQeHEplcKhoakHzjhLFsdK0wk6hiSDV&#10;33gijcoMehYJs5jxoHiCUeYNF3hDkmiFgjSbfCIXGOMmzoqph46XTk7HkhE+T3OKyO1nwIQsUKsJ&#10;ewD4PXZRbvBPoTyP9hRc/6mwEjxF5MzWxClYS2MHcY+zK+xqyFz8R5IKNYmluF/v8/ScJ890srbd&#10;AScKn8R4iz+hLKrD8PJS0lv/8eGZemlwmmfzszQMMW9w4cfFelz4qK5secPAMEQqVzKVl7Li65C5&#10;HV6y9Pzc32evn+/t8gcAAAD//wMAUEsDBBQABgAIAAAAIQA0cqzE2gAAAAUBAAAPAAAAZHJzL2Rv&#10;d25yZXYueG1sTI9RS8NAEITfBf/DsYIv0t5prWjMpYgoChUhrT9gm1uTaO4u5DZt/Pdun/RxdpaZ&#10;b/LV5Du1pyG1MVi4nBtQFKro2lBb+Ng+z25BJcbgsIuBLPxQglVxepJj5uIhlLTfcK0kJKQMLTTM&#10;faZ1qhrymOaxpyDeZxw8ssih1m7Ag4T7Tl8Zc6M9tkEaGuzpsaHqezN6C+PF69fTYo3sy5e392Tu&#10;moqXpbXnZ9PDPSimif+e4Ygv6FAI0y6OwSXVWbgWcLawkEHiLo3I3fFqQBe5/k9f/AIAAP//AwBQ&#10;SwECLQAUAAYACAAAACEAtoM4kv4AAADhAQAAEwAAAAAAAAAAAAAAAAAAAAAAW0NvbnRlbnRfVHlw&#10;ZXNdLnhtbFBLAQItABQABgAIAAAAIQA4/SH/1gAAAJQBAAALAAAAAAAAAAAAAAAAAC8BAABfcmVs&#10;cy8ucmVsc1BLAQItABQABgAIAAAAIQBQezqXoQIAALcFAAAOAAAAAAAAAAAAAAAAAC4CAABkcnMv&#10;ZTJvRG9jLnhtbFBLAQItABQABgAIAAAAIQA0cqzE2gAAAAUBAAAPAAAAAAAAAAAAAAAAAPsEAABk&#10;cnMvZG93bnJldi54bWxQSwUGAAAAAAQABADzAAAAAgYAAAAA&#10;" fillcolor="lime" strokecolor="white" strokeweight="3pt">
                      <v:stroke opacity="0" joinstyle="miter"/>
                      <v:path arrowok="t"/>
                      <v:textbox inset="1pt,0,0,0">
                        <w:txbxContent>
                          <w:p w14:paraId="22084D2E" w14:textId="77777777" w:rsidR="0092588E" w:rsidRPr="008612E5" w:rsidRDefault="0092588E" w:rsidP="0024514C">
                            <w:pPr>
                              <w:jc w:val="center"/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 w:rsidRPr="008612E5"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3ABD08FC" w14:textId="77777777" w:rsidR="0092588E" w:rsidRPr="009E709E" w:rsidRDefault="0092588E" w:rsidP="00E47D3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17854888" wp14:editId="30148E72">
                      <wp:simplePos x="0" y="0"/>
                      <wp:positionH relativeFrom="column">
                        <wp:posOffset>30642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2700" t="12700" r="25400" b="31750"/>
                      <wp:wrapNone/>
                      <wp:docPr id="10" name="타원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BDC900" w14:textId="77777777" w:rsidR="0092588E" w:rsidRPr="008612E5" w:rsidRDefault="0092588E" w:rsidP="0024514C">
                                  <w:pPr>
                                    <w:jc w:val="center"/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  <w:szCs w:val="22"/>
                                    </w:rPr>
                                  </w:pPr>
                                  <w:r w:rsidRPr="008612E5"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854888" id="타원 10" o:spid="_x0000_s1036" style="position:absolute;left:0;text-align:left;margin-left:2.4pt;margin-top:1.5pt;width:23pt;height:22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qYPqngIAALgFAAAOAAAAZHJzL2Uyb0RvYy54bWysVM1u1DAQviPxDpbvNNlFpUvUbA8ti5Aq&#10;WlF4gFnH3lj4T7bZH05IvAB3XhHegbGdhG5BCCFyiGzPzDfffOPx+cVeK7LlPkhrWjo7qSnhhtlO&#10;mk1L371dPVlQEiKYDpQ1vKUHHujF8vGj851r+Nz2VnXcEwQxodm5lvYxuqaqAuu5hnBiHTdoFNZr&#10;iLj1m6rzsEN0rap5XT+rdtZ3zlvGQ8DTq2Kky4wvBGfxRojAI1EtRW4x/33+r9O/Wp5Ds/HgeskG&#10;GvAPLDRIg0knqCuIQD54+QuUlszbYEU8YVZXVgjJeK4Bq5nVD6q568HxXAuKE9wkU/h/sOz19tYT&#10;2WHvUB4DGnv0/fOnb1+/EDxAdXYuNOh05259qi+4a8veBzRUR5a0CYPPXnidfLE6ss9SHyap+T4S&#10;hofz5/NZjRkZmuaL07PTnKyCZgx2PsSX3GqSFi3lSkkXkhjQwPY6xMQAmtErU7NKdiupVN74zfpS&#10;ebIFbPwKP0xWQsJ9N2XIrqVPF4UL4AUUCiLS0g4lCWZDCagN3mwWfc59FB0eJlmtCkHleiipp6zF&#10;NZM+wkgVXEHoi3s2lUupZcTJUFK3dFGnrxz3HLoXpiPx4LBVBoeKphI07yhRHJmmFVYKTQSp/sYT&#10;ZVRm6GdpYW5mPCieYJR5wwXekNS0IkGaTT6JC4xxE2fF1EPHSyWnI2WEz9OcInL5GTAhC+zVhD0A&#10;/B67dG7wT6E8j/YUXP+JWAmeInJma+IUrKWxQ3OPsyusashc/EeRijRJpbhf78fpQdd0tLbdAUcK&#10;38R4gz+hLLaH4e2lpLf+48Mz9crgOM/mZ2kaYt7gwo+L9bjwUV3a8oiBYYhU7mTil7Li85DFHZ6y&#10;9P7c32evnw/u8gcAAAD//wMAUEsDBBQABgAIAAAAIQAMNBxc2wAAAAUBAAAPAAAAZHJzL2Rvd25y&#10;ZXYueG1sTI/BTsMwEETvSPyDtUjcqE2hCIU4VUGgHuBCCULc3HiJo9rrKHbTwNezPcFxdlYzb8rl&#10;FLwYcUhdJA2XMwUCqYm2o1ZD/fZ0cQsiZUPW+Eio4RsTLKvTk9IUNh7oFcdNbgWHUCqMBpdzX0iZ&#10;GofBpFnskdj7ikMwmeXQSjuYA4cHL+dK3chgOuIGZ3p8cNjsNvugYb3z9ePCrlfvH58vz/X4cz/F&#10;udP6/Gxa3YHIOOW/ZzjiMzpUzLSNe7JJeA3XDJ41XPEgdheK5fZ4VSCrUv6nr34BAAD//wMAUEsB&#10;Ai0AFAAGAAgAAAAhALaDOJL+AAAA4QEAABMAAAAAAAAAAAAAAAAAAAAAAFtDb250ZW50X1R5cGVz&#10;XS54bWxQSwECLQAUAAYACAAAACEAOP0h/9YAAACUAQAACwAAAAAAAAAAAAAAAAAvAQAAX3JlbHMv&#10;LnJlbHNQSwECLQAUAAYACAAAACEA9KmD6p4CAAC4BQAADgAAAAAAAAAAAAAAAAAuAgAAZHJzL2Uy&#10;b0RvYy54bWxQSwECLQAUAAYACAAAACEADDQcXNsAAAAFAQAADwAAAAAAAAAAAAAAAAD4BAAAZHJz&#10;L2Rvd25yZXYueG1sUEsFBgAAAAAEAAQA8wAAAAAGAAAAAA==&#10;" fillcolor="yellow" strokecolor="white" strokeweight="3pt">
                      <v:stroke opacity="0" joinstyle="miter"/>
                      <v:path arrowok="t"/>
                      <v:textbox inset="1pt,0,0,0">
                        <w:txbxContent>
                          <w:p w14:paraId="26BDC900" w14:textId="77777777" w:rsidR="0092588E" w:rsidRPr="008612E5" w:rsidRDefault="0092588E" w:rsidP="0024514C">
                            <w:pPr>
                              <w:jc w:val="center"/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  <w:szCs w:val="22"/>
                              </w:rPr>
                            </w:pPr>
                            <w:r w:rsidRPr="008612E5"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010E720F" w14:textId="2900B19C" w:rsidR="0092588E" w:rsidRPr="009E709E" w:rsidRDefault="0092588E" w:rsidP="00E47D3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1AAA72C2" wp14:editId="7409BE41">
                      <wp:simplePos x="0" y="0"/>
                      <wp:positionH relativeFrom="column">
                        <wp:posOffset>384810</wp:posOffset>
                      </wp:positionH>
                      <wp:positionV relativeFrom="paragraph">
                        <wp:posOffset>27940</wp:posOffset>
                      </wp:positionV>
                      <wp:extent cx="292100" cy="285750"/>
                      <wp:effectExtent l="19050" t="19050" r="0" b="19050"/>
                      <wp:wrapNone/>
                      <wp:docPr id="23" name="타원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F5851F" w14:textId="77777777" w:rsidR="0092588E" w:rsidRPr="008612E5" w:rsidRDefault="0092588E" w:rsidP="0092588E">
                                  <w:pPr>
                                    <w:jc w:val="center"/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  <w:szCs w:val="22"/>
                                    </w:rPr>
                                  </w:pPr>
                                  <w:r w:rsidRPr="008612E5"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AA72C2" id="타원 23" o:spid="_x0000_s1037" style="position:absolute;left:0;text-align:left;margin-left:30.3pt;margin-top:2.2pt;width:23pt;height:22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Hk+oAIAALgFAAAOAAAAZHJzL2Uyb0RvYy54bWysVM1u1DAQviPxDpbvNNlUpUvUbA8ti5Aq&#10;iig8wKxjbyz8J9vsDyckXoA7rwjvwNjOhm5BCCFyiGzPzDcz3+fxxeVOK7LhPkhrOjo7qSnhhtle&#10;mnVH371dPplTEiKYHpQ1vKN7Hujl4vGji61reWMHq3ruCYKY0G5dR4cYXVtVgQ1cQzixjhs0Cus1&#10;RNz6ddV72CK6VlVT10+rrfW985bxEPD0uhjpIuMLwVm8FSLwSFRHsbaY/z7/V+lfLS6gXXtwg2Rj&#10;GfAPVWiQBpNOUNcQgXzw8hcoLZm3wYp4wqyurBCS8dwDdjOrH3RzN4DjuRckJ7iJpvD/YNmrzWtP&#10;ZN/R5pQSAxo1+v7507evXwgeIDtbF1p0unOvfeovuBvL3gc0VEeWtAmjz054nXyxO7LLVO8nqvku&#10;EoaHzbNmVqMgDE3N/Oz8LEtRQXsIdj7EF9xqkhYd5UpJFxIZ0MLmJsRUAbQHr1yaVbJfSqXyxq9X&#10;V8qTDaDwS/wwWQkJ992UIduOns5LLYAXUCiIWJZ2SEkwa0pArfFms+hz7qPo8DDJclkKVG6AknrK&#10;Wlxz0UcYqYNrCENxz6ZyKbWMOBlK6o7O6/SV44FD/9z0JO4dSmVwqGhqQfOeEsWx0rTCTqGNINXf&#10;eCKNyox6FgmzmHGveIJR5g0XeEOSaIWCNJt8IhcY4ybOimmAnpdOzg4lI3ye5hSR28+ACVmgVhP2&#10;CPB77KLc6J9CeR7tKbj+U2EleIrIma2JU7CWxo7iHmdX2NWYufgfSCrUJJbibrXL0zPLruloZfs9&#10;jhS+ifEWf0JZlIfh7aVksP7jwzP10uA4z5rzNA0xb3DhD4vVYeGjurLlEQPDEKncyVRfyorPQyZ3&#10;fMrS+3N/n71+PriLHwAAAP//AwBQSwMEFAAGAAgAAAAhANYmtF7cAAAABwEAAA8AAABkcnMvZG93&#10;bnJldi54bWxMjsFOwzAQRO9I/IO1SNyoTRUiCHGqgkA9wKUlVcXNjZc4qr2OYjcNfD3uCY5PM5p5&#10;5WJylo04hM6ThNuZAIbUeN1RK6H+eL25BxaiIq2sJ5TwjQEW1eVFqQrtT7TGcRNblkYoFEqCibEv&#10;OA+NQafCzPdIKfvyg1Mx4dByPahTGneWz4XIuVMdpQejenw22Bw2RydhdbD1y51eLbe7z/e3evx5&#10;mvzcSHl9NS0fgUWc4l8ZzvpJHarktPdH0oFZCbnIU1NClgE7xyJPvE/8kAGvSv7fv/oFAAD//wMA&#10;UEsBAi0AFAAGAAgAAAAhALaDOJL+AAAA4QEAABMAAAAAAAAAAAAAAAAAAAAAAFtDb250ZW50X1R5&#10;cGVzXS54bWxQSwECLQAUAAYACAAAACEAOP0h/9YAAACUAQAACwAAAAAAAAAAAAAAAAAvAQAAX3Jl&#10;bHMvLnJlbHNQSwECLQAUAAYACAAAACEAoGR5PqACAAC4BQAADgAAAAAAAAAAAAAAAAAuAgAAZHJz&#10;L2Uyb0RvYy54bWxQSwECLQAUAAYACAAAACEA1ia0XtwAAAAHAQAADwAAAAAAAAAAAAAAAAD6BAAA&#10;ZHJzL2Rvd25yZXYueG1sUEsFBgAAAAAEAAQA8wAAAAMGAAAAAA==&#10;" fillcolor="yellow" strokecolor="white" strokeweight="3pt">
                      <v:stroke opacity="0" joinstyle="miter"/>
                      <v:path arrowok="t"/>
                      <v:textbox inset="1pt,0,0,0">
                        <w:txbxContent>
                          <w:p w14:paraId="1FF5851F" w14:textId="77777777" w:rsidR="0092588E" w:rsidRPr="008612E5" w:rsidRDefault="0092588E" w:rsidP="0092588E">
                            <w:pPr>
                              <w:jc w:val="center"/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  <w:szCs w:val="22"/>
                              </w:rPr>
                            </w:pPr>
                            <w:r w:rsidRPr="008612E5"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92588E" w:rsidRPr="00EF5CD6" w14:paraId="5F9DD7BF" w14:textId="77777777" w:rsidTr="00925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18" w:space="0" w:color="auto"/>
            </w:tcBorders>
            <w:noWrap/>
            <w:hideMark/>
          </w:tcPr>
          <w:p w14:paraId="7635361F" w14:textId="1D06C707" w:rsidR="0092588E" w:rsidRPr="009E709E" w:rsidRDefault="0092588E" w:rsidP="00E47D32">
            <w:pPr>
              <w:spacing w:line="240" w:lineRule="auto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 w:rsidRPr="009E709E"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  <w:t>Piao (2020)</w:t>
            </w:r>
            <w:r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eastAsia="맑은 고딕" w:cs="Times New Roman"/>
                <w:iCs/>
                <w:noProof/>
              </w:rPr>
              <w:t>[</w:t>
            </w:r>
            <w:r w:rsidR="0059264B">
              <w:rPr>
                <w:rFonts w:eastAsia="맑은 고딕" w:cs="Times New Roman"/>
                <w:iCs/>
                <w:noProof/>
              </w:rPr>
              <w:t>43</w:t>
            </w:r>
            <w:r>
              <w:rPr>
                <w:rFonts w:eastAsia="맑은 고딕" w:cs="Times New Roman"/>
                <w:iCs/>
                <w:noProof/>
              </w:rPr>
              <w:t>]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noWrap/>
            <w:hideMark/>
          </w:tcPr>
          <w:p w14:paraId="726A3DFE" w14:textId="77777777" w:rsidR="0092588E" w:rsidRPr="009E709E" w:rsidRDefault="0092588E" w:rsidP="00E47D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2FD4A8F5" wp14:editId="459F4794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29210</wp:posOffset>
                      </wp:positionV>
                      <wp:extent cx="292100" cy="292100"/>
                      <wp:effectExtent l="19050" t="19050" r="0" b="12700"/>
                      <wp:wrapNone/>
                      <wp:docPr id="7" name="타원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3AFE4D" w14:textId="77777777" w:rsidR="0092588E" w:rsidRPr="0092588E" w:rsidRDefault="0092588E" w:rsidP="0024514C">
                                  <w:pPr>
                                    <w:jc w:val="center"/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 w:rsidRPr="0092588E"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D4A8F5" id="타원 7" o:spid="_x0000_s1038" style="position:absolute;left:0;text-align:left;margin-left:2.4pt;margin-top:2.3pt;width:23pt;height:23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v9pmwIAALYFAAAOAAAAZHJzL2Uyb0RvYy54bWysVM1u1DAQviPxDpbvNNlF0BJttoeWRUgV&#10;rSg8wKxjbyz8J9vsDyckXoA7r1jegbGdhG5BCCFyiGzPzDfzfePx4nyvFdlyH6Q1LZ2d1JRww2wn&#10;zaal79+tnpxREiKYDpQ1vKUHHuj58vGjxc41fG57qzruCYKY0OxcS/sYXVNVgfVcQzixjhs0Cus1&#10;RNz6TdV52CG6VtW8rp9XO+s75y3jIeDpZTHSZcYXgrN4LUTgkaiWYm0x/33+r9O/Wi6g2XhwvWRD&#10;GfAPVWiQBpNOUJcQgXz08hcoLZm3wYp4wqyurBCS8cwB2czqB2xue3A8c0FxgptkCv8Plr3Z3ngi&#10;u5aeUmJAY4u+f/l89+0rOU3a7Fxo0OXW3fjELrgryz4ENFRHlrQJg89eeJ18kRvZZ6EPk9B8HwnD&#10;w/mL+azGdjA0DeuECc0Y7HyIr7jVJC1aypWSLiQpoIHtVYjFe/TKpVklu5VUKm/8Zn2hPNlCanu9&#10;WmGyEhLuuylDdi19elZqAbx+QkHEsrRDQYLZUAJqg/eaRZ9zH0WH+0lW+SsFKtfDkHrMWlwzxSOM&#10;xOASQl/cs6lcSS0jzoWSuqVndfrKcc+he2k6Eg8OO2VwpGiioHlHieJYaVohU2giSPU3nii6MkM/&#10;SwtzM+NB8QSjzFsu8H6kphUJ0mTySVxgjJs4K6YeOl6YPBtLRvg8yyki08+ACVlgrybsAeD32KVz&#10;g38K5Xmwp+D6T4WV4CkiZ7YmTsFaGjs09zi7QlZD5uI/ilSkSSrF/XqfZ2c2T67paG27Aw4Uvojx&#10;Gn9CWWwPw9tLSW/9p4dn6rXBYZ7NT9M0xLzBhR8X63Hho7qw5QkDwxCp3MlUX8qKj0MWd3jI0utz&#10;f5+9fj63yx8AAAD//wMAUEsDBBQABgAIAAAAIQARdRbL2QAAAAUBAAAPAAAAZHJzL2Rvd25yZXYu&#10;eG1sTI7NSsRAEITvgu8wtOBF3Ik/GzRmsogoCitCVh+gN9NmopmZkOnsxre396Snoqii6itXs+/V&#10;jsbUxWDgYpGBotBE24XWwMf70/kNqMQYLPYxkIEfSrCqjo9KLGzch5p2G26VjIRUoAHHPBRap8aR&#10;x7SIAwXJPuPokcWOrbYj7mXc9/oyy3LtsQvy4HCgB0fN92byBqazl6/HqzWyr59f31J26xpe1sac&#10;nsz3d6CYZv4rwwFf0KESpm2cgk2qN3At4CySg5J0mYndHjQHXZX6P331CwAA//8DAFBLAQItABQA&#10;BgAIAAAAIQC2gziS/gAAAOEBAAATAAAAAAAAAAAAAAAAAAAAAABbQ29udGVudF9UeXBlc10ueG1s&#10;UEsBAi0AFAAGAAgAAAAhADj9If/WAAAAlAEAAAsAAAAAAAAAAAAAAAAALwEAAF9yZWxzLy5yZWxz&#10;UEsBAi0AFAAGAAgAAAAhAMUS/2mbAgAAtgUAAA4AAAAAAAAAAAAAAAAALgIAAGRycy9lMm9Eb2Mu&#10;eG1sUEsBAi0AFAAGAAgAAAAhABF1FsvZAAAABQEAAA8AAAAAAAAAAAAAAAAA9QQAAGRycy9kb3du&#10;cmV2LnhtbFBLBQYAAAAABAAEAPMAAAD7BQAAAAA=&#10;" fillcolor="lime" strokecolor="white" strokeweight="3pt">
                      <v:stroke opacity="0" joinstyle="miter"/>
                      <v:path arrowok="t"/>
                      <v:textbox inset="1pt,0,0,0">
                        <w:txbxContent>
                          <w:p w14:paraId="133AFE4D" w14:textId="77777777" w:rsidR="0092588E" w:rsidRPr="0092588E" w:rsidRDefault="0092588E" w:rsidP="0024514C">
                            <w:pPr>
                              <w:jc w:val="center"/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 w:rsidRPr="0092588E"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18" w:space="0" w:color="auto"/>
            </w:tcBorders>
            <w:noWrap/>
            <w:hideMark/>
          </w:tcPr>
          <w:p w14:paraId="70D9277E" w14:textId="77777777" w:rsidR="0092588E" w:rsidRPr="009E709E" w:rsidRDefault="0092588E" w:rsidP="00E47D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3B2463F2" wp14:editId="6311051C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25400</wp:posOffset>
                      </wp:positionV>
                      <wp:extent cx="292100" cy="292100"/>
                      <wp:effectExtent l="19050" t="19050" r="0" b="12700"/>
                      <wp:wrapNone/>
                      <wp:docPr id="6" name="타원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4110D1D" w14:textId="7A8F1A35" w:rsidR="0092588E" w:rsidRPr="0092588E" w:rsidRDefault="0092588E" w:rsidP="0024514C">
                                  <w:pPr>
                                    <w:jc w:val="center"/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2463F2" id="타원 6" o:spid="_x0000_s1039" style="position:absolute;left:0;text-align:left;margin-left:2.4pt;margin-top:2pt;width:23pt;height:23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gPXnAIAALYFAAAOAAAAZHJzL2Uyb0RvYy54bWysVEtuFDEQ3SNxB8t70j0TEUJrerJIGIQU&#10;kYjAAWrc9rSFf7LNfFghcQH2XBHuQNnubjKJhBCiFy1/Xr2qelXlxcVeK7LlPkhrWjo7qSnhhtlO&#10;mk1LP7xfPTunJEQwHShreEsPPNCL5dMni51r+Nz2VnXcEyQxodm5lvYxuqaqAuu5hnBiHTd4KazX&#10;EHHrN1XnYYfsWlXzuj6rdtZ3zlvGQ8DTq3JJl5lfCM7ijRCBR6JairHF/Pf5v07/armAZuPB9ZIN&#10;YcA/RKFBGnQ6UV1BBPLJy0dUWjJvgxXxhFldWSEk4zkHzGZWP8jmrgfHcy4oTnCTTOH/0bK321tP&#10;ZNfSM0oMaCzRz69ffnz/Rs6SNjsXGoTcuVufsgvu2rKPAS+qo5u0CQNmL7xOWMyN7LPQh0lovo+E&#10;4eH85XxWYzkYXg3rxAnNaOx8iK+51SQtWsqVki4kKaCB7XWIBT2icmhWyW4llcobv1lfKk+2gGVf&#10;rWr8UjboINyHKUN2LT09L7EAtp9QEDEs7VCQYDaUgNpgX7Pos+8j63DsZIVfCVC5HorryWuBPo4g&#10;ZXAFoS/wTF9aUsuIc6Gkbul5Cn/o1J5D98p0JB4cVsrgSNGUguYdJYpjpGmFmUITQaq/QaImygz1&#10;LCXMxYwHxRONMu+4wP5IRSsSpMnkk7jAGDdxVq566HjJ5PkYcpJ8tMjpZ8LELLBWE/dAMCILychd&#10;KjfgkynPgz0Z138KrBhPFtmzNXEy1tLYobjH3hVmNXgu+FGkIk1SKe7X+zw7s9METUdr2x1woPBF&#10;jDf4E8pieRh2LyW99Z8fnqk3Bod5Nn+RpiHmDS78uFiPCx/VpS1PGBiGTKUnU3zJKz4OWdzhIUuv&#10;z/19Rv1+bpe/AAAA//8DAFBLAwQUAAYACAAAACEAu+o/29sAAAAFAQAADwAAAGRycy9kb3ducmV2&#10;LnhtbEyPT0vDQBDF74LfYRnBi9iN4j9iNkUKQntQSJXqcZodk+DubMxum/jtnZ7s6fF4w5vfK+aT&#10;d2pPQ+wCG7iaZaCI62A7bgy8vz1fPoCKCdmiC0wGfinCvDw9KTC3YeSK9uvUKCnhmKOBNqU+1zrW&#10;LXmMs9ATS/YVBo9J7NBoO+Ao5d7p6yy70x47lg8t9rRoqf5e77yBD/Srn83GrhbVvRtflp8XVC1f&#10;jTk/m54eQSWa0v8xHPAFHUph2oYd26icgRsBTyIySNLbTOz2oBnostDH9OUfAAAA//8DAFBLAQIt&#10;ABQABgAIAAAAIQC2gziS/gAAAOEBAAATAAAAAAAAAAAAAAAAAAAAAABbQ29udGVudF9UeXBlc10u&#10;eG1sUEsBAi0AFAAGAAgAAAAhADj9If/WAAAAlAEAAAsAAAAAAAAAAAAAAAAALwEAAF9yZWxzLy5y&#10;ZWxzUEsBAi0AFAAGAAgAAAAhAMHKA9ecAgAAtgUAAA4AAAAAAAAAAAAAAAAALgIAAGRycy9lMm9E&#10;b2MueG1sUEsBAi0AFAAGAAgAAAAhALvqP9vbAAAABQEAAA8AAAAAAAAAAAAAAAAA9gQAAGRycy9k&#10;b3ducmV2LnhtbFBLBQYAAAAABAAEAPMAAAD+BQAAAAA=&#10;" fillcolor="red" strokecolor="white" strokeweight="3pt">
                      <v:stroke opacity="0" joinstyle="miter"/>
                      <v:path arrowok="t"/>
                      <v:textbox inset="1pt,0,0,0">
                        <w:txbxContent>
                          <w:p w14:paraId="34110D1D" w14:textId="7A8F1A35" w:rsidR="0092588E" w:rsidRPr="0092588E" w:rsidRDefault="0092588E" w:rsidP="0024514C">
                            <w:pPr>
                              <w:jc w:val="center"/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18" w:space="0" w:color="auto"/>
            </w:tcBorders>
            <w:noWrap/>
            <w:hideMark/>
          </w:tcPr>
          <w:p w14:paraId="55CCEE1B" w14:textId="77777777" w:rsidR="0092588E" w:rsidRPr="009E709E" w:rsidRDefault="0092588E" w:rsidP="00E47D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70739C39" wp14:editId="0F47C8E8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25400</wp:posOffset>
                      </wp:positionV>
                      <wp:extent cx="285750" cy="292100"/>
                      <wp:effectExtent l="19050" t="19050" r="0" b="12700"/>
                      <wp:wrapNone/>
                      <wp:docPr id="5" name="타원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9D3A743" w14:textId="77777777" w:rsidR="0092588E" w:rsidRPr="0092588E" w:rsidRDefault="0092588E" w:rsidP="0024514C">
                                  <w:pPr>
                                    <w:jc w:val="center"/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  <w:szCs w:val="22"/>
                                    </w:rPr>
                                  </w:pPr>
                                  <w:r w:rsidRPr="0092588E"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739C39" id="타원 5" o:spid="_x0000_s1040" style="position:absolute;left:0;text-align:left;margin-left:2.9pt;margin-top:2pt;width:22.5pt;height:23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PIinwIAALYFAAAOAAAAZHJzL2Uyb0RvYy54bWysVM1uEzEQviPxDpbvZDeB0LDqpoeGIKSK&#10;VhQeYOL1Zi38J9vkhxMSL8C9rwjvwNjeXZqCEEL4YNmemW9mvpnx+cVBSbLjzgujazqdlJRwzUwj&#10;9Lam79+tnywo8QF0A9JoXtMj9/Ri+fjR+d5WfGY6IxvuCIJoX+1tTbsQbFUUnnVcgZ8YyzUKW+MU&#10;BLy6bdE42CO6ksWsLJ8Xe+Ma6wzj3uPrKgvpMuG3LWfhum09D0TWFGMLaXdp38S9WJ5DtXVgO8H6&#10;MOAfolAgNDodoVYQgHx04hcoJZgz3rRhwowqTNsKxlMOmM20fJDNbQeWp1yQHG9Hmvz/g2VvdjeO&#10;iKamc0o0KCzR9y+fv919JfPIzd76ClVu7Y2L2Xl7ZdgHj4LiRBIvvtc5tE5FXcyNHBLRx5FofgiE&#10;4eNsMT+bYzkYimYvZtMyFaKAajC2zodX3CgSDzXlUgrrIxVQwe7KhxgBVINWCs1I0ayFlOnitptL&#10;6cgOsOxrXKMDf19NarKv6dNF9E8YYPu1EgIelUVCvN5SAnKLfc2CS75PrP1DJ+t1DlDaDrLrIa1e&#10;NQV9ghEzWIHvsnoS5ZZUIuBcSKFquijjys8dh+albkg4WqyUxpGiMQXFG0okx0jjKfV0ACH/RhNp&#10;lLqvZy5hKmY4Sh6ZlPotb7E/YtEyBXEy+UguMMZ1mGZRBw3PmcyHkBE+zXK0SOknwIjcYq1G7B7g&#10;99i52L1+NOVpsEfj8k+BZePRInk2OozGSmjTF/fUu8Sses9ZfyApUxNZCofNIc3O9FlUjU8b0xxx&#10;oPBHDNe4tdJgeRh2LyWdcZ8evsnXGod5OjuLHRjSBQ9uOGyGgwvy0uQvDDRDpNyTMb7oFT+HRG7/&#10;kcXf5/49af38bpc/AAAA//8DAFBLAwQUAAYACAAAACEAsrS+RdwAAAAFAQAADwAAAGRycy9kb3du&#10;cmV2LnhtbEyPwU7DMBBE70j8g7VI3KhNRRBK41QFgXqACyUI9ebGSxLVXkexmwa+nu2pnEajWc28&#10;LZaTd2LEIXaBNNzOFAikOtiOGg3Vx8vNA4iYDFnjAqGGH4ywLC8vCpPbcKR3HDepEVxCMTca2pT6&#10;XMpYt+hNnIUeibPvMHiT2A6NtIM5crl3cq7UvfSmI15oTY9PLdb7zcFrWO9d9ZzZ9erza/v2Wo2/&#10;j1OYt1pfX02rBYiEUzofwwmf0aFkpl04kI3CacgYPGm444c4zRTb3UkVyLKQ/+nLPwAAAP//AwBQ&#10;SwECLQAUAAYACAAAACEAtoM4kv4AAADhAQAAEwAAAAAAAAAAAAAAAAAAAAAAW0NvbnRlbnRfVHlw&#10;ZXNdLnhtbFBLAQItABQABgAIAAAAIQA4/SH/1gAAAJQBAAALAAAAAAAAAAAAAAAAAC8BAABfcmVs&#10;cy8ucmVsc1BLAQItABQABgAIAAAAIQBkaPIinwIAALYFAAAOAAAAAAAAAAAAAAAAAC4CAABkcnMv&#10;ZTJvRG9jLnhtbFBLAQItABQABgAIAAAAIQCytL5F3AAAAAUBAAAPAAAAAAAAAAAAAAAAAPkEAABk&#10;cnMvZG93bnJldi54bWxQSwUGAAAAAAQABADzAAAAAgYAAAAA&#10;" fillcolor="yellow" strokecolor="white" strokeweight="3pt">
                      <v:stroke opacity="0" joinstyle="miter"/>
                      <v:path arrowok="t"/>
                      <v:textbox inset="1pt,0,0,0">
                        <w:txbxContent>
                          <w:p w14:paraId="29D3A743" w14:textId="77777777" w:rsidR="0092588E" w:rsidRPr="0092588E" w:rsidRDefault="0092588E" w:rsidP="0024514C">
                            <w:pPr>
                              <w:jc w:val="center"/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  <w:szCs w:val="22"/>
                              </w:rPr>
                            </w:pPr>
                            <w:r w:rsidRPr="0092588E"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18" w:space="0" w:color="auto"/>
            </w:tcBorders>
            <w:noWrap/>
            <w:hideMark/>
          </w:tcPr>
          <w:p w14:paraId="31D759DA" w14:textId="77777777" w:rsidR="0092588E" w:rsidRPr="009E709E" w:rsidRDefault="0092588E" w:rsidP="00E47D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9D2C409" wp14:editId="3F3B2E73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25400</wp:posOffset>
                      </wp:positionV>
                      <wp:extent cx="292100" cy="292100"/>
                      <wp:effectExtent l="19050" t="19050" r="0" b="12700"/>
                      <wp:wrapNone/>
                      <wp:docPr id="4" name="타원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97697BE" w14:textId="77777777" w:rsidR="0092588E" w:rsidRPr="0092588E" w:rsidRDefault="0092588E" w:rsidP="0024514C">
                                  <w:pPr>
                                    <w:jc w:val="center"/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 w:rsidRPr="0092588E"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D2C409" id="타원 4" o:spid="_x0000_s1041" style="position:absolute;left:0;text-align:left;margin-left:2.4pt;margin-top:2pt;width:23pt;height:23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4+jmwIAALYFAAAOAAAAZHJzL2Uyb0RvYy54bWysVM1u1DAQviPxDpbvNNmlhRI120PLIqSK&#10;VhQeYNaxNxb+k232hxMSL8C9rwjvwNhOQrcghBA5RLZn5pv5vvH47HynFdlwH6Q1LZ0d1ZRww2wn&#10;zbql798tn5xSEiKYDpQ1vKV7Huj54vGjs61r+Nz2VnXcEwQxodm6lvYxuqaqAuu5hnBkHTdoFNZr&#10;iLj166rzsEV0rap5XT+rttZ3zlvGQ8DTy2Kki4wvBGfxWojAI1Etxdpi/vv8X6V/tTiDZu3B9ZIN&#10;ZcA/VKFBGkw6QV1CBPLRy1+gtGTeBiviEbO6skJIxjMHZDOrH7C57cHxzAXFCW6SKfw/WPZmc+OJ&#10;7Fp6TIkBjS36/uXzt7uv5Dhps3WhQZdbd+MTu+CuLPsQ0FAdWNImDD474XXyRW5kl4XeT0LzXSQM&#10;D+cv5rMa28HQNKwTJjRjsPMhvuJWk7RoKVdKupCkgAY2VyEW79Erl2aV7JZSqbzx69WF8mQDqe31&#10;conJSki476YM2bb06WmpBfD6CQURy9IOBQlmTQmoNd5rFn3OfRAd7idZ5q8UqFwPQ+oxa3HNFA8w&#10;EoNLCH1xz6ZyJbWMOBdK6pae1ukrxz2H7qXpSNw77JTBkaKJguYdJYpjpWmFTKGJINXfeKLoygz9&#10;LC3MzYx7xROMMm+5wPuRmlYkSJPJJ3GBMW7irJh66HhhcjKWjPB5llNEpp8BE7LAXk3YA8DvsUvn&#10;Bv8UyvNgT8H1nworwVNEzmxNnIK1NHZo7mF2hayGzMV/FKlIk1SKu9Uuz87sJLmmo5Xt9jhQ+CLG&#10;a/wJZbE9DG8vJb31nx6eqdcGh3k2f56mIeYNLvy4WI0LH9WFLU8YGIZI5U6m+lJWfByyuMNDll6f&#10;+/vs9fO5XfwAAAD//wMAUEsDBBQABgAIAAAAIQBxBB2a2QAAAAUBAAAPAAAAZHJzL2Rvd25yZXYu&#10;eG1sTI/dSsQwEIXvBd8hjOCNuIk/K1qbLiKKgiJ09QFmm9hUm0lpprv17Z290qvD4QxnvlOu5tir&#10;rR9zl8jC2cKA8tQk11Fr4eP98fQaVGYkh30ib+HHZ1hVhwclFi7tqPbbNbdKSigXaCEwD4XWuQk+&#10;Yl6kwZNkn2mMyGLHVrsRd1Iee31uzJWO2JF8CDj4++Cb7/UULUwnz18PFy/IsX56fcvmJjS8rK09&#10;PprvbkGxn/nvGPb4gg6VMG3SRC6r3sKlgLOIDJJ0acRu9mpAV6X+T1/9AgAA//8DAFBLAQItABQA&#10;BgAIAAAAIQC2gziS/gAAAOEBAAATAAAAAAAAAAAAAAAAAAAAAABbQ29udGVudF9UeXBlc10ueG1s&#10;UEsBAi0AFAAGAAgAAAAhADj9If/WAAAAlAEAAAsAAAAAAAAAAAAAAAAALwEAAF9yZWxzLy5yZWxz&#10;UEsBAi0AFAAGAAgAAAAhAAwfj6ObAgAAtgUAAA4AAAAAAAAAAAAAAAAALgIAAGRycy9lMm9Eb2Mu&#10;eG1sUEsBAi0AFAAGAAgAAAAhAHEEHZrZAAAABQEAAA8AAAAAAAAAAAAAAAAA9QQAAGRycy9kb3du&#10;cmV2LnhtbFBLBQYAAAAABAAEAPMAAAD7BQAAAAA=&#10;" fillcolor="lime" strokecolor="white" strokeweight="3pt">
                      <v:stroke opacity="0" joinstyle="miter"/>
                      <v:path arrowok="t"/>
                      <v:textbox inset="1pt,0,0,0">
                        <w:txbxContent>
                          <w:p w14:paraId="097697BE" w14:textId="77777777" w:rsidR="0092588E" w:rsidRPr="0092588E" w:rsidRDefault="0092588E" w:rsidP="0024514C">
                            <w:pPr>
                              <w:jc w:val="center"/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 w:rsidRPr="0092588E"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18" w:space="0" w:color="auto"/>
            </w:tcBorders>
            <w:noWrap/>
            <w:hideMark/>
          </w:tcPr>
          <w:p w14:paraId="2D9EC415" w14:textId="77777777" w:rsidR="0092588E" w:rsidRPr="009E709E" w:rsidRDefault="0092588E" w:rsidP="00E47D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699DEC0" wp14:editId="1192411F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28575</wp:posOffset>
                      </wp:positionV>
                      <wp:extent cx="292100" cy="285750"/>
                      <wp:effectExtent l="19050" t="19050" r="0" b="19050"/>
                      <wp:wrapNone/>
                      <wp:docPr id="20" name="타원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9B330FE" w14:textId="77777777" w:rsidR="0092588E" w:rsidRPr="0092588E" w:rsidRDefault="0092588E" w:rsidP="0024514C">
                                  <w:pPr>
                                    <w:jc w:val="center"/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 w:rsidRPr="0092588E"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99DEC0" id="타원 20" o:spid="_x0000_s1042" style="position:absolute;left:0;text-align:left;margin-left:3.1pt;margin-top:2.25pt;width:23pt;height:22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niGoQIAALgFAAAOAAAAZHJzL2Uyb0RvYy54bWysVM1u1DAQviPxDpbvNNmgtku02R5aFiFV&#10;tKLwALOOs7Hwn2yzP5yQeAHuvGJ5B8Z2EroFIYTIIbI9M998843Hi4u9kmTLnRdGN3R2UlLCNTOt&#10;0JuGvn+3ejanxAfQLUijeUMP3NOL5dMni52teWV6I1vuCIJoX+9sQ/sQbF0UnvVcgT8xlms0dsYp&#10;CLh1m6J1sEN0JYuqLM+KnXGtdYZx7/H0KhvpMuF3HWfhpus8D0Q2FLmF9Hfpv47/YrmAeuPA9oIN&#10;NOAfWCgQGpNOUFcQgHx04hcoJZgz3nThhBlVmK4TjKcasJpZ+aiaux4sT7WgON5OMvn/B8vebG8d&#10;EW1DK5RHg8Ieff/y+f7bV4IHqM7O+hqd7uyti/V5e23YB4+G4sgSN37w2XdORV+sjuyT1IdJar4P&#10;hOFh9aKalZiRoaman56fpmQF1GOwdT684kaRuGgol1JYH8WAGrbXPkQGUI9eiZqRol0JKdPGbdaX&#10;0pEtxMaXqxUmyyH+oZvUZNfQ5/PMBfACdhIC0lIWJfF6QwnIDd5sFlzKfRTtHyZZpS8TlLaHIfWY&#10;Nbsm0kcYsYIr8H12T6Z8KZUIOBlSqIbOy/jl455D+1K3JBwstkrjUNFYguItJZIj07jCSqEOIOTf&#10;eKKMUg/9zC1MzQwHySOM1G95hzckNi1LEGeTT+ICY1yHWTb10PJcyelIGeHTNMeIVH4CjMgd9mrC&#10;HgB+j507N/jHUJ5Gewou/0QsB08RKbPRYQpWQpuhucfZJVY1ZM7+o0hZmqhS2K/3aXpmZ9E1Hq1N&#10;e8CRwjcx3OCvkwbbw/D2UtIb9+nxmXytcZxn1XmchpA2uHDjYj0uXJCXJj9ioBki5TsZ+cWs+Dwk&#10;cYenLL4/D/fJ6+eDu/wBAAD//wMAUEsDBBQABgAIAAAAIQAlb7qG2gAAAAUBAAAPAAAAZHJzL2Rv&#10;d25yZXYueG1sTI7RSsNAEEXfBf9hGcEXsRujKW3MpogoCoqQ2g+YZsckmp0N2U0b/97xSR8P93Lv&#10;KTaz69WBxtB5NnC1SEAR19523BjYvT9erkCFiGyx90wGvinApjw9KTC3/sgVHbaxUTLCIUcDbYxD&#10;rnWoW3IYFn4gluzDjw6j4NhoO+JRxl2v0yRZaocdy0OLA923VH9tJ2dgunj+fLh+weiqp9e3kKzb&#10;OmaVMedn890tqEhz/CvDr76oQylOez+xDao3sEylaOAmAyVplgruBdcZ6LLQ/+3LHwAAAP//AwBQ&#10;SwECLQAUAAYACAAAACEAtoM4kv4AAADhAQAAEwAAAAAAAAAAAAAAAAAAAAAAW0NvbnRlbnRfVHlw&#10;ZXNdLnhtbFBLAQItABQABgAIAAAAIQA4/SH/1gAAAJQBAAALAAAAAAAAAAAAAAAAAC8BAABfcmVs&#10;cy8ucmVsc1BLAQItABQABgAIAAAAIQChiniGoQIAALgFAAAOAAAAAAAAAAAAAAAAAC4CAABkcnMv&#10;ZTJvRG9jLnhtbFBLAQItABQABgAIAAAAIQAlb7qG2gAAAAUBAAAPAAAAAAAAAAAAAAAAAPsEAABk&#10;cnMvZG93bnJldi54bWxQSwUGAAAAAAQABADzAAAAAgYAAAAA&#10;" fillcolor="lime" strokecolor="white" strokeweight="3pt">
                      <v:stroke opacity="0" joinstyle="miter"/>
                      <v:path arrowok="t"/>
                      <v:textbox inset="1pt,0,0,0">
                        <w:txbxContent>
                          <w:p w14:paraId="39B330FE" w14:textId="77777777" w:rsidR="0092588E" w:rsidRPr="0092588E" w:rsidRDefault="0092588E" w:rsidP="0024514C">
                            <w:pPr>
                              <w:jc w:val="center"/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 w:rsidRPr="0092588E"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noWrap/>
            <w:hideMark/>
          </w:tcPr>
          <w:p w14:paraId="3ED522D6" w14:textId="7B44A188" w:rsidR="0092588E" w:rsidRPr="009E709E" w:rsidRDefault="0092588E" w:rsidP="00E47D3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12F5CE81" wp14:editId="48EABEBC">
                      <wp:simplePos x="0" y="0"/>
                      <wp:positionH relativeFrom="column">
                        <wp:posOffset>378460</wp:posOffset>
                      </wp:positionH>
                      <wp:positionV relativeFrom="paragraph">
                        <wp:posOffset>30480</wp:posOffset>
                      </wp:positionV>
                      <wp:extent cx="292100" cy="292100"/>
                      <wp:effectExtent l="19050" t="19050" r="0" b="12700"/>
                      <wp:wrapNone/>
                      <wp:docPr id="24" name="타원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6DB0466" w14:textId="77777777" w:rsidR="0092588E" w:rsidRPr="0092588E" w:rsidRDefault="0092588E" w:rsidP="0092588E">
                                  <w:pPr>
                                    <w:jc w:val="center"/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F5CE81" id="타원 24" o:spid="_x0000_s1043" style="position:absolute;left:0;text-align:left;margin-left:29.8pt;margin-top:2.4pt;width:23pt;height:23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BCrRnQIAALgFAAAOAAAAZHJzL2Uyb0RvYy54bWysVEtuFDEQ3SNxB8t70j3DJ0MrPVkkDEKK&#10;SETgADVue9rCP9lmPqyQuAB7rgh3oGx3N5lEQgjRi5Y/r15Vvary2fleK7LlPkhrWjo7qSnhhtlO&#10;mk1LP7xfPVlQEiKYDpQ1vKUHHuj58vGjs51r+Nz2VnXcEyQxodm5lvYxuqaqAuu5hnBiHTd4KazX&#10;EHHrN1XnYYfsWlXzun5R7azvnLeMh4Cnl+WSLjO/EJzFayECj0S1FGOL+e/zf53+1fIMmo0H10s2&#10;hAH/EIUGadDpRHUJEcgnLx9Qacm8DVbEE2Z1ZYWQjOccMJtZfS+b2x4cz7mgOMFNMoX/R8vebm88&#10;kV1L588oMaCxRj+/fvnx/RvBA1Rn50KDoFt341N+wV1Z9jHgRXV0kzZhwOyF1wmL2ZF9lvowSc33&#10;kTA8nL+cz2osCMOrYZ04oRmNnQ/xNbeapEVLuVLShSQGNLC9CrGgR1QOzSrZraRSeeM36wvlyRaw&#10;8KtVjV/KBh2EuzBlyK6lTxclFsAGFAoihqUdShLMhhJQG+xsFn32fWQdjp2s8CsBKtdDcT15LdCH&#10;EaQMLiH0BZ7pS1NqGXEylNQtXaTwh17tOXSvTEfiwWGpDA4VTSlo3lGiOEaaVpgpNBGk+hskaqLM&#10;UM9SwlzMeFA80SjzjgvskFS0IkGaTT6JC4xxE2flqoeOl0yejyEnyUeLnH4mTMwCazVxDwQjspCM&#10;3KVyAz6Z8jzak3H9p8CK8WSRPVsTJ2MtjR2Ke+xdYVaD54IfRSrSJJXifr3P0zM7TdB0tLbdAUcK&#10;38R4jT+hLJaHYfdS0lv/+f6ZemNwnGfz0zQNMW9w4cfFelz4qC5secTAMGQqPZniS17xecjiDk9Z&#10;en/u7jPq94O7/AUAAP//AwBQSwMEFAAGAAgAAAAhAJREYfLeAAAABwEAAA8AAABkcnMvZG93bnJl&#10;di54bWxMj8FOwzAQRO9I/IO1SFwQtUG0lBCnQpWQ2gOVUlDh6MZLEmGvQ+w24e/ZnuA4O6PZN/li&#10;9E4csY9tIA03EwUCqQq2pVrD2+vz9RxETIascYFQww9GWBTnZ7nJbBioxOM21YJLKGZGQ5NSl0kZ&#10;qwa9iZPQIbH3GXpvEsu+lrY3A5d7J2+VmklvWuIPjelw2WD1tT14De/Gr793O7telvdueFl9XGG5&#10;2mh9eTE+PYJIOKa/MJzwGR0KZtqHA9konIbpw4yTGu54wMlWU9Z7vqs5yCKX//mLXwAAAP//AwBQ&#10;SwECLQAUAAYACAAAACEAtoM4kv4AAADhAQAAEwAAAAAAAAAAAAAAAAAAAAAAW0NvbnRlbnRfVHlw&#10;ZXNdLnhtbFBLAQItABQABgAIAAAAIQA4/SH/1gAAAJQBAAALAAAAAAAAAAAAAAAAAC8BAABfcmVs&#10;cy8ucmVsc1BLAQItABQABgAIAAAAIQC8BCrRnQIAALgFAAAOAAAAAAAAAAAAAAAAAC4CAABkcnMv&#10;ZTJvRG9jLnhtbFBLAQItABQABgAIAAAAIQCURGHy3gAAAAcBAAAPAAAAAAAAAAAAAAAAAPcEAABk&#10;cnMvZG93bnJldi54bWxQSwUGAAAAAAQABADzAAAAAgYAAAAA&#10;" fillcolor="red" strokecolor="white" strokeweight="3pt">
                      <v:stroke opacity="0" joinstyle="miter"/>
                      <v:path arrowok="t"/>
                      <v:textbox inset="1pt,0,0,0">
                        <w:txbxContent>
                          <w:p w14:paraId="66DB0466" w14:textId="77777777" w:rsidR="0092588E" w:rsidRPr="0092588E" w:rsidRDefault="0092588E" w:rsidP="0092588E">
                            <w:pPr>
                              <w:jc w:val="center"/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14:paraId="4159EDB0" w14:textId="69C161F8" w:rsidR="008612E5" w:rsidRDefault="008612E5" w:rsidP="0024514C"/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709"/>
        <w:gridCol w:w="2977"/>
      </w:tblGrid>
      <w:tr w:rsidR="0092588E" w14:paraId="6D14497C" w14:textId="77777777" w:rsidTr="0092588E">
        <w:trPr>
          <w:trHeight w:val="968"/>
        </w:trPr>
        <w:tc>
          <w:tcPr>
            <w:tcW w:w="5240" w:type="dxa"/>
            <w:vMerge w:val="restart"/>
          </w:tcPr>
          <w:p w14:paraId="41FE473D" w14:textId="77777777" w:rsidR="0092588E" w:rsidRPr="008612E5" w:rsidRDefault="0092588E" w:rsidP="008612E5">
            <w:pPr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D</w:t>
            </w:r>
            <w:r>
              <w:rPr>
                <w:rFonts w:eastAsiaTheme="minorEastAsia"/>
                <w:lang w:eastAsia="ko-KR"/>
              </w:rPr>
              <w:t>omains:</w:t>
            </w:r>
          </w:p>
          <w:p w14:paraId="52FFCAA6" w14:textId="77777777" w:rsidR="0092588E" w:rsidRDefault="0092588E" w:rsidP="008612E5">
            <w:r>
              <w:t>D1,</w:t>
            </w:r>
            <w:r>
              <w:tab/>
              <w:t>Randomization process.</w:t>
            </w:r>
          </w:p>
          <w:p w14:paraId="3A0E13D4" w14:textId="77777777" w:rsidR="0092588E" w:rsidRDefault="0092588E" w:rsidP="008612E5">
            <w:r>
              <w:t>D2,</w:t>
            </w:r>
            <w:r>
              <w:tab/>
              <w:t>Deviations from the intended interventions.</w:t>
            </w:r>
          </w:p>
          <w:p w14:paraId="491B7778" w14:textId="77777777" w:rsidR="0092588E" w:rsidRDefault="0092588E" w:rsidP="008612E5">
            <w:r>
              <w:t>D3,</w:t>
            </w:r>
            <w:r>
              <w:tab/>
              <w:t>Missing outcome data.</w:t>
            </w:r>
          </w:p>
          <w:p w14:paraId="3DC30D10" w14:textId="77777777" w:rsidR="0092588E" w:rsidRDefault="0092588E" w:rsidP="008612E5">
            <w:pPr>
              <w:rPr>
                <w:lang w:eastAsia="ko-KR"/>
              </w:rPr>
            </w:pPr>
            <w:r>
              <w:t>D4,</w:t>
            </w:r>
            <w:r>
              <w:tab/>
              <w:t>Measurement of the outcome.</w:t>
            </w:r>
          </w:p>
          <w:p w14:paraId="7ED8E9D0" w14:textId="77777777" w:rsidR="0092588E" w:rsidRDefault="0092588E" w:rsidP="008612E5">
            <w:r>
              <w:t>D5,</w:t>
            </w:r>
            <w:r>
              <w:tab/>
              <w:t>Selection of the reported result.</w:t>
            </w:r>
          </w:p>
          <w:p w14:paraId="6EE4C66A" w14:textId="7A8053AA" w:rsidR="0092588E" w:rsidRDefault="0092588E" w:rsidP="0024514C">
            <w:r>
              <w:rPr>
                <w:rFonts w:hint="eastAsia"/>
              </w:rPr>
              <w:t>R</w:t>
            </w:r>
            <w:r>
              <w:t>CT, randomized controlled trial.</w:t>
            </w:r>
          </w:p>
        </w:tc>
        <w:tc>
          <w:tcPr>
            <w:tcW w:w="709" w:type="dxa"/>
          </w:tcPr>
          <w:p w14:paraId="572328AB" w14:textId="42F37002" w:rsidR="0092588E" w:rsidRPr="009E709E" w:rsidRDefault="0092588E" w:rsidP="0024514C">
            <w:pPr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7D03F117" wp14:editId="1B44F18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2225</wp:posOffset>
                      </wp:positionV>
                      <wp:extent cx="292100" cy="285750"/>
                      <wp:effectExtent l="19050" t="19050" r="0" b="19050"/>
                      <wp:wrapNone/>
                      <wp:docPr id="15" name="타원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F084FB0" w14:textId="77777777" w:rsidR="0092588E" w:rsidRPr="008612E5" w:rsidRDefault="0092588E" w:rsidP="0092588E">
                                  <w:pPr>
                                    <w:jc w:val="center"/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 w:rsidRPr="008612E5"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03F117" id="타원 15" o:spid="_x0000_s1044" style="position:absolute;margin-left:0;margin-top:1.75pt;width:23pt;height:22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1QIZoAIAALgFAAAOAAAAZHJzL2Uyb0RvYy54bWysVM2O0zAQviPxDpbvbNKisiVquoctRUgr&#10;dsXCA0wdp7Hwn2zTH05IvAB3XhHegbGdhHZBCCFyiGzPzDcz3+fx4uqgJNlx54XRNZ1clJRwzUwj&#10;9Lam796un8wp8QF0A9JoXtMj9/Rq+fjRYm8rPjWdkQ13BEG0r/a2pl0ItioKzzquwF8YyzUaW+MU&#10;BNy6bdE42CO6ksW0LJ8Ve+Ma6wzj3uPpKhvpMuG3LWfhtm09D0TWFGsL6e/SfxP/xXIB1daB7QTr&#10;y4B/qEKB0Jh0hFpBAPLBiV+glGDOeNOGC2ZUYdpWMJ56wG4m5YNu7juwPPWC5Hg70uT/Hyx7vbtz&#10;RDSo3YwSDQo1+v7507evXwgeIDt76yt0urd3Lvbn7Y1h7z0aijNL3Pje59A6FX2xO3JIVB9Hqvkh&#10;EIaH0+fTSYmCMDRN57PLWZKigGoIts6Hl9woEhc15VIK6yMZUMHuxodYAVSDVyrNSNGshZRp47ab&#10;a+nIDqLw5XqNyXKIP3WTmuxr+nSeawG8gK2EgGUpi5R4vaUE5BZvNgsu5T6L9qdJ1unLBUrbQZ96&#10;yJpdU9FnGLGDFfguuydTvpRKBJwMKVRN52X88nHHoXmhGxKOFqXSOFQ0tqB4Q4nkWGlcYadQBRDy&#10;bzyRRql7PbOEScxwlDzCSP2Gt3hDomiZgjibfCQXGOM6TLKpg4bnTmZDyQifpjlGpPYTYERuUasR&#10;uwf4PXZWrvePoTyN9hhc/qmwHDxGpMxGhzFYCW16cc+zS+yqz5z9B5IyNZGlcNgc8vTMo2s82pjm&#10;iCOFb2K4xV8rDcrD8PZS0hn38eGZfKVxnCfTyzgNIW1w4YbFZli4IK9NfsRAM0TKdzLWF7Pi85DI&#10;7Z+y+P6c7pPXzwd3+QMAAP//AwBQSwMEFAAGAAgAAAAhAEiYQajaAAAABAEAAA8AAABkcnMvZG93&#10;bnJldi54bWxMj1FLxDAQhN8F/0NYwRfxUj17nLXpIaIoKEJPf8BeszbVJinN9q7+e9cnfRqGWWa+&#10;LTez79WextTFYOBikYGi0ETbhdbA+9vD+RpUYgwW+xjIwDcl2FTHRyUWNh5CTfstt0pKQirQgGMe&#10;Cq1T48hjWsSBgmQfcfTIYsdW2xEPUu57fZllK+2xC7LgcKA7R83XdvIGprOnz/vlM7KvH19eU3bt&#10;Gs5rY05P5tsbUEwz/x3DL76gQyVMuzgFm1RvQB5hA8sclIRXK7E70XUOuir1f/jqBwAA//8DAFBL&#10;AQItABQABgAIAAAAIQC2gziS/gAAAOEBAAATAAAAAAAAAAAAAAAAAAAAAABbQ29udGVudF9UeXBl&#10;c10ueG1sUEsBAi0AFAAGAAgAAAAhADj9If/WAAAAlAEAAAsAAAAAAAAAAAAAAAAALwEAAF9yZWxz&#10;Ly5yZWxzUEsBAi0AFAAGAAgAAAAhAA/VAhmgAgAAuAUAAA4AAAAAAAAAAAAAAAAALgIAAGRycy9l&#10;Mm9Eb2MueG1sUEsBAi0AFAAGAAgAAAAhAEiYQajaAAAABAEAAA8AAAAAAAAAAAAAAAAA+gQAAGRy&#10;cy9kb3ducmV2LnhtbFBLBQYAAAAABAAEAPMAAAABBgAAAAA=&#10;" fillcolor="lime" strokecolor="white" strokeweight="3pt">
                      <v:stroke opacity="0" joinstyle="miter"/>
                      <v:path arrowok="t"/>
                      <v:textbox inset="1pt,0,0,0">
                        <w:txbxContent>
                          <w:p w14:paraId="5F084FB0" w14:textId="77777777" w:rsidR="0092588E" w:rsidRPr="008612E5" w:rsidRDefault="0092588E" w:rsidP="0092588E">
                            <w:pPr>
                              <w:jc w:val="center"/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 w:rsidRPr="008612E5"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977" w:type="dxa"/>
          </w:tcPr>
          <w:p w14:paraId="599CBD3A" w14:textId="4A5FF134" w:rsidR="0092588E" w:rsidRPr="0092588E" w:rsidRDefault="0092588E" w:rsidP="0024514C">
            <w:pPr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 w:rsidRPr="009E709E"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  <w:t>Low risk</w:t>
            </w:r>
          </w:p>
        </w:tc>
      </w:tr>
      <w:tr w:rsidR="0092588E" w14:paraId="0C195320" w14:textId="77777777" w:rsidTr="0092588E">
        <w:trPr>
          <w:trHeight w:val="966"/>
        </w:trPr>
        <w:tc>
          <w:tcPr>
            <w:tcW w:w="5240" w:type="dxa"/>
            <w:vMerge/>
          </w:tcPr>
          <w:p w14:paraId="38515566" w14:textId="77777777" w:rsidR="0092588E" w:rsidRDefault="0092588E" w:rsidP="008612E5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709" w:type="dxa"/>
          </w:tcPr>
          <w:p w14:paraId="2345F5E2" w14:textId="43544C11" w:rsidR="0092588E" w:rsidRDefault="0092588E" w:rsidP="0024514C">
            <w:pPr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3F70384" wp14:editId="064EA28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7145</wp:posOffset>
                      </wp:positionV>
                      <wp:extent cx="292100" cy="285750"/>
                      <wp:effectExtent l="12700" t="12700" r="25400" b="31750"/>
                      <wp:wrapNone/>
                      <wp:docPr id="8" name="타원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518CBEF" w14:textId="77777777" w:rsidR="0092588E" w:rsidRPr="008612E5" w:rsidRDefault="0092588E" w:rsidP="0092588E">
                                  <w:pPr>
                                    <w:jc w:val="center"/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  <w:szCs w:val="22"/>
                                    </w:rPr>
                                  </w:pPr>
                                  <w:r w:rsidRPr="008612E5"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F70384" id="타원 8" o:spid="_x0000_s1045" style="position:absolute;margin-left:0;margin-top:1.35pt;width:23pt;height:22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mHwnwIAALYFAAAOAAAAZHJzL2Uyb0RvYy54bWysVM1uEzEQviPxDpbvdDdBpemqmx5agpAq&#10;WlF4gInXzlr4T7bJDyckXoA7r1jegbG9WZqAEELsYWV7Zr6Z+T6PLy63WpE190Fa09LJSU0JN8x2&#10;0qxa+v7d4tmMkhDBdKCs4S3d8UAv50+fXGxcw6e2t6rjniCICc3GtbSP0TVVFVjPNYQT67hBo7Be&#10;Q8StX1Wdhw2ia1VN6/pFtbG+c94yHgKeXhcjnWd8ITiLt0IEHolqKdYW89/n/zL9q/kFNCsPrpds&#10;KAP+oQoN0mDSEeoaIpCPXv4CpSXzNlgRT5jVlRVCMp57wG4m9VE39z04nntBcoIbaQr/D5a9Wd95&#10;IruWolAGNEr0/cvnh29fySxxs3GhQZd7d+dTd8HdWPYhoKE6sKRNGHy2wuvki72RbSZ6NxLNt5Ew&#10;PJyeTyc1ysHQNJ2dnp1mISpo9sHOh/iKW03SoqVcKelCogIaWN+EmCqAZu+VS7NKdgupVN741fJK&#10;ebIGlH2BHyYrIeGxmzJk09Lns1IL4PUTCiKWpR0SEsyKElArvNcs+pz7IDocJ1ksSoHK9VBSj1mL&#10;ay76ACN1cA2hL+7ZVK6klhHnQkmNwtTpK8c9h+6l6UjcOVTK4EjR1ILmHSWKY6VphZ1CE0Gqv/FE&#10;GpUZ9CwSZjHjTvEEo8xbLvB+JNEKBWky+UguMMZNnBRTDx0vnZzuS0b4PMspIrefAROyQK1G7AHg&#10;99hFucE/hfI82GNw/afCSvAYkTNbE8dgLY0dxD3MrrCrIXPx35NUqEksxe1ym2dncp5c09HSdjsc&#10;KHwR4y3+hLIoD8PbS0lv/afjM/Xa4DBPpmdpGmLe4MLvF8v9wkd1ZcsTBoYhUrmTqb6UFR+HTO7w&#10;kKXX5/E+e/18buc/AAAA//8DAFBLAwQUAAYACAAAACEAnpcxE9wAAAAEAQAADwAAAGRycy9kb3du&#10;cmV2LnhtbEyPwU7DMBBE70j8g7VI3KhDBA0KcaqCQD3AhRKEuLnxEke111HspoGvZznBaTSa1czb&#10;ajV7JyYcYx9IweUiA4HUBtNTp6B5fby4ARGTJqNdIFTwhRFW9elJpUsTjvSC0zZ1gksollqBTWko&#10;pYytRa/jIgxInH2G0evEduykGfWRy72TeZYtpdc98YLVA95bbPfbg1ew2bvm4dps1m/vH89PzfR9&#10;N4fcKnV+Nq9vQSSc098x/OIzOtTMtAsHMlE4BfxIUpAXIDi8WrLdsRYFyLqS/+HrHwAAAP//AwBQ&#10;SwECLQAUAAYACAAAACEAtoM4kv4AAADhAQAAEwAAAAAAAAAAAAAAAAAAAAAAW0NvbnRlbnRfVHlw&#10;ZXNdLnhtbFBLAQItABQABgAIAAAAIQA4/SH/1gAAAJQBAAALAAAAAAAAAAAAAAAAAC8BAABfcmVs&#10;cy8ucmVsc1BLAQItABQABgAIAAAAIQCUOmHwnwIAALYFAAAOAAAAAAAAAAAAAAAAAC4CAABkcnMv&#10;ZTJvRG9jLnhtbFBLAQItABQABgAIAAAAIQCelzET3AAAAAQBAAAPAAAAAAAAAAAAAAAAAPkEAABk&#10;cnMvZG93bnJldi54bWxQSwUGAAAAAAQABADzAAAAAgYAAAAA&#10;" fillcolor="yellow" strokecolor="white" strokeweight="3pt">
                      <v:stroke opacity="0" joinstyle="miter"/>
                      <v:path arrowok="t"/>
                      <v:textbox inset="1pt,0,0,0">
                        <w:txbxContent>
                          <w:p w14:paraId="2518CBEF" w14:textId="77777777" w:rsidR="0092588E" w:rsidRPr="008612E5" w:rsidRDefault="0092588E" w:rsidP="0092588E">
                            <w:pPr>
                              <w:jc w:val="center"/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  <w:szCs w:val="22"/>
                              </w:rPr>
                            </w:pPr>
                            <w:r w:rsidRPr="008612E5"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977" w:type="dxa"/>
          </w:tcPr>
          <w:p w14:paraId="4DF6B20C" w14:textId="1263784D" w:rsidR="0092588E" w:rsidRPr="009E709E" w:rsidRDefault="0092588E" w:rsidP="0092588E">
            <w:pPr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 w:rsidRPr="009E709E"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  <w:t>Some concerns</w:t>
            </w:r>
          </w:p>
        </w:tc>
      </w:tr>
      <w:tr w:rsidR="0092588E" w14:paraId="1AA41CBA" w14:textId="77777777" w:rsidTr="0092588E">
        <w:trPr>
          <w:trHeight w:val="966"/>
        </w:trPr>
        <w:tc>
          <w:tcPr>
            <w:tcW w:w="5240" w:type="dxa"/>
            <w:vMerge/>
          </w:tcPr>
          <w:p w14:paraId="4296A128" w14:textId="77777777" w:rsidR="0092588E" w:rsidRDefault="0092588E" w:rsidP="008612E5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709" w:type="dxa"/>
          </w:tcPr>
          <w:p w14:paraId="27B14DA8" w14:textId="7DEDA6A9" w:rsidR="0092588E" w:rsidRDefault="0092588E" w:rsidP="0024514C">
            <w:pPr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11F9696" wp14:editId="53E0AF4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3335</wp:posOffset>
                      </wp:positionV>
                      <wp:extent cx="292100" cy="292100"/>
                      <wp:effectExtent l="12700" t="12700" r="25400" b="25400"/>
                      <wp:wrapNone/>
                      <wp:docPr id="25" name="타원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82F6975" w14:textId="77777777" w:rsidR="0092588E" w:rsidRPr="0092588E" w:rsidRDefault="0092588E" w:rsidP="0092588E">
                                  <w:pPr>
                                    <w:jc w:val="center"/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mbria"/>
                                      <w:b/>
                                      <w:bCs/>
                                      <w:color w:val="000000"/>
                                      <w:sz w:val="1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1F9696" id="타원 25" o:spid="_x0000_s1046" style="position:absolute;margin-left:0;margin-top:1.05pt;width:23pt;height:23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WnXnAIAALgFAAAOAAAAZHJzL2Uyb0RvYy54bWysVEtuFDEQ3SNxB8t70j2DAqE1PVkkDEKK&#10;SETgADVue9rCP9lmPqyQuAB7rhjuQNnubjKJhBCiFy1/ql7Ve1XlxfleK7LlPkhrWjo7qSnhhtlO&#10;mk1LP35YPTujJEQwHShreEsPPNDz5dMni51r+Nz2VnXcEwQxodm5lvYxuqaqAuu5hnBiHTd4KazX&#10;EHHrN1XnYYfoWlXzun5R7azvnLeMh4Cnl+WSLjO+EJzFayECj0S1FHOL+e/zf53+1XIBzcaD6yUb&#10;0oB/yEKDNBh0grqECOSzl4+gtGTeBiviCbO6skJIxjMHZDOrH7C57cHxzAXFCW6SKfw/WPZue+OJ&#10;7Fo6P6XEgMYa/fz29e7Hd4IHqM7OhQaNbt2NT/yCu7LsU8CL6ugmbcJgsxdeJ1tkR/ZZ6sMkNd9H&#10;wvBw/mo+q7EgDK+GdcKEZnR2PsQ33GqSFi3lSkkXkhjQwPYqxGI9WuXUrJLdSiqVN36zvlCebAEL&#10;v1rV+CU2GCDcN1OG7Fr6/KzkAtiAQkHEtLRDSYLZUAJqg53Nos+xj7zDcZAVfiVB5XoooaeoxfRx&#10;BonBJYS+mGf40pRaRpwMJXVLz1L6Q6/2HLrXpiPx4LBUBoeKJgqad5QojpmmFTKFJoJUf2OJmigz&#10;1LOUMBczHhRPMMq85wI7JBWtSJBmk0/iAmPcxFm56qHjhcnpmHKSfPTI9DNgQhZYqwl7ABgtC8iI&#10;XSo32CdXnkd7cq7/lFhxnjxyZGvi5KylsUNxj6MrZDVELvajSEWapFLcr/dlenJ50tHadgccKXwT&#10;4zX+hLJYHobdS0lv/ZeHZ+qtwXGezV+maYh5gws/Ltbjwkd1YcsjBoYhUunJlF+Kis9DFnd4ytL7&#10;c3+frX4/uMtfAAAA//8DAFBLAwQUAAYACAAAACEANrhXetwAAAAEAQAADwAAAGRycy9kb3ducmV2&#10;LnhtbEyPQUvDQBCF74L/YRnBi9hNitQSsylSENqDQqpUj9PsmASzszG7beK/dzzV0+Pxhve+yVeT&#10;69SJhtB6NpDOElDElbct1wbeXp9ul6BCRLbYeSYDPxRgVVxe5JhZP3JJp12slZRwyNBAE2OfaR2q&#10;hhyGme+JJfv0g8Modqi1HXCUctfpeZIstMOWZaHBntYNVV+7ozPwjm77vd/b7bq878bnzccNlZsX&#10;Y66vpscHUJGmeD6GP3xBh0KYDv7INqjOgDwSDcxTUBLeLcQeRJcp6CLX/+GLXwAAAP//AwBQSwEC&#10;LQAUAAYACAAAACEAtoM4kv4AAADhAQAAEwAAAAAAAAAAAAAAAAAAAAAAW0NvbnRlbnRfVHlwZXNd&#10;LnhtbFBLAQItABQABgAIAAAAIQA4/SH/1gAAAJQBAAALAAAAAAAAAAAAAAAAAC8BAABfcmVscy8u&#10;cmVsc1BLAQItABQABgAIAAAAIQBHiWnXnAIAALgFAAAOAAAAAAAAAAAAAAAAAC4CAABkcnMvZTJv&#10;RG9jLnhtbFBLAQItABQABgAIAAAAIQA2uFd63AAAAAQBAAAPAAAAAAAAAAAAAAAAAPYEAABkcnMv&#10;ZG93bnJldi54bWxQSwUGAAAAAAQABADzAAAA/wUAAAAA&#10;" fillcolor="red" strokecolor="white" strokeweight="3pt">
                      <v:stroke opacity="0" joinstyle="miter"/>
                      <v:path arrowok="t"/>
                      <v:textbox inset="1pt,0,0,0">
                        <w:txbxContent>
                          <w:p w14:paraId="682F6975" w14:textId="77777777" w:rsidR="0092588E" w:rsidRPr="0092588E" w:rsidRDefault="0092588E" w:rsidP="0092588E">
                            <w:pPr>
                              <w:jc w:val="center"/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  <w:szCs w:val="28"/>
                              </w:rPr>
                            </w:pPr>
                            <w:r>
                              <w:rPr>
                                <w:rFonts w:asciiTheme="minorHAnsi" w:eastAsiaTheme="minorEastAsia" w:hAnsi="Cambria"/>
                                <w:b/>
                                <w:bCs/>
                                <w:color w:val="000000"/>
                                <w:sz w:val="1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977" w:type="dxa"/>
          </w:tcPr>
          <w:p w14:paraId="57FCDC81" w14:textId="0D0AE0C4" w:rsidR="0092588E" w:rsidRPr="009E709E" w:rsidRDefault="0092588E" w:rsidP="0024514C">
            <w:pPr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</w:pPr>
            <w:r w:rsidRPr="009E709E">
              <w:rPr>
                <w:rFonts w:eastAsia="맑은 고딕" w:cs="Times New Roman"/>
                <w:color w:val="000000"/>
                <w:sz w:val="22"/>
                <w:szCs w:val="22"/>
                <w:lang w:eastAsia="ko-KR"/>
              </w:rPr>
              <w:t>High risk</w:t>
            </w:r>
          </w:p>
        </w:tc>
      </w:tr>
    </w:tbl>
    <w:p w14:paraId="7FEF11FF" w14:textId="77777777" w:rsidR="00534489" w:rsidRDefault="00534489"/>
    <w:sectPr w:rsidR="0053448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83C29" w14:textId="77777777" w:rsidR="008B753C" w:rsidRDefault="008B753C" w:rsidP="009254FC">
      <w:pPr>
        <w:spacing w:line="240" w:lineRule="auto"/>
      </w:pPr>
      <w:r>
        <w:separator/>
      </w:r>
    </w:p>
  </w:endnote>
  <w:endnote w:type="continuationSeparator" w:id="0">
    <w:p w14:paraId="0D92ED18" w14:textId="77777777" w:rsidR="008B753C" w:rsidRDefault="008B753C" w:rsidP="009254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2EEFA" w14:textId="77777777" w:rsidR="008B753C" w:rsidRDefault="008B753C" w:rsidP="009254FC">
      <w:pPr>
        <w:spacing w:line="240" w:lineRule="auto"/>
      </w:pPr>
      <w:r>
        <w:separator/>
      </w:r>
    </w:p>
  </w:footnote>
  <w:footnote w:type="continuationSeparator" w:id="0">
    <w:p w14:paraId="678D8410" w14:textId="77777777" w:rsidR="008B753C" w:rsidRDefault="008B753C" w:rsidP="009254F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14C"/>
    <w:rsid w:val="001953A5"/>
    <w:rsid w:val="0024514C"/>
    <w:rsid w:val="002949EA"/>
    <w:rsid w:val="002A0FD3"/>
    <w:rsid w:val="00534489"/>
    <w:rsid w:val="0059264B"/>
    <w:rsid w:val="007B331A"/>
    <w:rsid w:val="008612E5"/>
    <w:rsid w:val="008B753C"/>
    <w:rsid w:val="008E33C2"/>
    <w:rsid w:val="009254FC"/>
    <w:rsid w:val="0092588E"/>
    <w:rsid w:val="00AD6739"/>
    <w:rsid w:val="00BF0911"/>
    <w:rsid w:val="00C07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CB665C"/>
  <w15:chartTrackingRefBased/>
  <w15:docId w15:val="{7C147014-7E46-48AA-991B-B46D6CD3F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514C"/>
    <w:pPr>
      <w:spacing w:after="0" w:line="360" w:lineRule="auto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99"/>
    <w:rsid w:val="0024514C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9254F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254FC"/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9254F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254FC"/>
    <w:rPr>
      <w:rFonts w:ascii="Times New Roman" w:eastAsia="Times New Roman" w:hAnsi="Times New Roman"/>
      <w:kern w:val="0"/>
      <w:sz w:val="24"/>
      <w:szCs w:val="24"/>
      <w:lang w:eastAsia="en-US"/>
    </w:rPr>
  </w:style>
  <w:style w:type="table" w:styleId="a5">
    <w:name w:val="Table Grid"/>
    <w:basedOn w:val="a1"/>
    <w:uiPriority w:val="39"/>
    <w:rsid w:val="008612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92588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2588E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노 은영</dc:creator>
  <cp:keywords/>
  <dc:description/>
  <cp:lastModifiedBy>이향숙</cp:lastModifiedBy>
  <cp:revision>7</cp:revision>
  <dcterms:created xsi:type="dcterms:W3CDTF">2022-12-01T13:41:00Z</dcterms:created>
  <dcterms:modified xsi:type="dcterms:W3CDTF">2023-05-05T11:39:00Z</dcterms:modified>
</cp:coreProperties>
</file>